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EE3CF" w14:textId="77777777" w:rsidR="00BD02E8" w:rsidRPr="00CA579D" w:rsidRDefault="00BD02E8" w:rsidP="003C167F">
      <w:pPr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</w:pPr>
    </w:p>
    <w:p w14:paraId="3CAF29A2" w14:textId="77777777" w:rsidR="00BD02E8" w:rsidRPr="00CA579D" w:rsidRDefault="00BD02E8" w:rsidP="003C167F">
      <w:pPr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</w:pPr>
    </w:p>
    <w:p w14:paraId="04F16E5A" w14:textId="0BAEF376" w:rsidR="00BD02E8" w:rsidRPr="00DE27C7" w:rsidRDefault="00C91071" w:rsidP="003C167F">
      <w:pPr>
        <w:rPr>
          <w:rFonts w:eastAsia="Times New Roman" w:cs="Times New Roman"/>
          <w:color w:val="0A0905"/>
          <w:shd w:val="clear" w:color="auto" w:fill="FFFFFF"/>
          <w:lang w:eastAsia="en-GB"/>
        </w:rPr>
      </w:pPr>
      <w:r w:rsidRPr="00DE27C7">
        <w:rPr>
          <w:rFonts w:eastAsia="Times New Roman" w:cs="Times New Roman"/>
          <w:color w:val="0A0905"/>
          <w:shd w:val="clear" w:color="auto" w:fill="FFFFFF"/>
          <w:lang w:eastAsia="en-GB"/>
        </w:rPr>
        <w:t>Appendix A</w:t>
      </w:r>
    </w:p>
    <w:p w14:paraId="08AD1576" w14:textId="77777777" w:rsidR="00BD02E8" w:rsidRPr="00CA579D" w:rsidRDefault="00BD02E8" w:rsidP="003C167F">
      <w:pPr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</w:pPr>
    </w:p>
    <w:p w14:paraId="373DB47F" w14:textId="3D232772" w:rsidR="003C167F" w:rsidRPr="003C167F" w:rsidRDefault="003C167F" w:rsidP="003C167F">
      <w:pPr>
        <w:rPr>
          <w:rFonts w:eastAsia="Times New Roman" w:cs="Times New Roman"/>
          <w:sz w:val="22"/>
          <w:szCs w:val="22"/>
          <w:lang w:eastAsia="en-GB"/>
        </w:rPr>
      </w:pPr>
      <w:r w:rsidRPr="003C167F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Database(s): </w:t>
      </w:r>
      <w:r w:rsidRPr="003C167F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 xml:space="preserve">Ovid MEDLINE: </w:t>
      </w:r>
      <w:proofErr w:type="spellStart"/>
      <w:r w:rsidRPr="003C167F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Epub</w:t>
      </w:r>
      <w:proofErr w:type="spellEnd"/>
      <w:r w:rsidRPr="003C167F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 xml:space="preserve"> Ahead of Print, In-Process &amp; Other Non-Indexed Citations, Ovid MEDLINE® Daily and Ovid MEDLINE® </w:t>
      </w:r>
      <w:r w:rsidRPr="003C167F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1946-Present</w:t>
      </w:r>
      <w:r w:rsidRPr="003C167F">
        <w:rPr>
          <w:rFonts w:eastAsia="Times New Roman" w:cs="Times New Roman"/>
          <w:color w:val="0A0905"/>
          <w:sz w:val="22"/>
          <w:szCs w:val="22"/>
          <w:lang w:eastAsia="en-GB"/>
        </w:rPr>
        <w:br/>
      </w:r>
      <w:r w:rsidRPr="003C167F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970"/>
      </w:tblGrid>
      <w:tr w:rsidR="00A9715E" w:rsidRPr="00CA579D" w14:paraId="41DC726C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24F31" w14:textId="77777777" w:rsidR="00A9715E" w:rsidRPr="003C167F" w:rsidRDefault="00A9715E" w:rsidP="003C167F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4E995" w14:textId="77777777" w:rsidR="00A9715E" w:rsidRPr="003C167F" w:rsidRDefault="00A9715E" w:rsidP="003C167F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Searches</w:t>
            </w:r>
          </w:p>
        </w:tc>
      </w:tr>
      <w:tr w:rsidR="00A9715E" w:rsidRPr="00CA579D" w14:paraId="63802674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E8030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87AF1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Coronavirus/</w:t>
            </w:r>
          </w:p>
        </w:tc>
      </w:tr>
      <w:tr w:rsidR="00A9715E" w:rsidRPr="00CA579D" w14:paraId="7B29B081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01FC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02E3A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Coronavirus Infections/</w:t>
            </w:r>
          </w:p>
        </w:tc>
      </w:tr>
      <w:tr w:rsidR="00A9715E" w:rsidRPr="00CA579D" w14:paraId="3173D867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541FF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1944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coronavirus* or corona virus* or OC43 or NL63 or 229E or HKU1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H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-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-coronavirus* or Severe Acute Respiratory Syndrome Coronavirus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1B5E544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1AADA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4595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or/1-3) and ((20191* or 202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d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. or </w:t>
            </w:r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0190101:20301231.(</w:t>
            </w:r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p).) [this set is the sensitive/broad part of the search]</w:t>
            </w:r>
          </w:p>
        </w:tc>
      </w:tr>
      <w:tr w:rsidR="00A9715E" w:rsidRPr="00CA579D" w14:paraId="45A96DD0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91841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4321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 not (SARS or SARS-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MERS or MERS-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Middle East respiratory syndrome or camel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dromedar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equine or coronary or coronal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ence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ie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influenza virus or HIV or bovine or calves or TGEV or feline or porcine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PED or PEDV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D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FIPV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ADS-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anine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zoonotic or avian influenza or H1N1 or H5N1 or H5N6 or IBV or murine corona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[line 5 removes noise in the search results]</w:t>
            </w:r>
          </w:p>
        </w:tc>
      </w:tr>
      <w:tr w:rsidR="00A9715E" w:rsidRPr="00CA579D" w14:paraId="3F70174C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6996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71B3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(pneumonia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virus* or corona virus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2019-ncov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or exp pneumonia/) and Wuhan.mp.</w:t>
            </w:r>
          </w:p>
        </w:tc>
      </w:tr>
      <w:tr w:rsidR="00A9715E" w:rsidRPr="00CA579D" w14:paraId="76222B0B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AA33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532D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2019-ncov or ncov19 or ncov-19 or 2019-novel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ars-cov2 or sars-cov-2 or sarscov2 or sarscov-2 or Sars-coronavirus2 or Sars-coronavirus-2 or SARS-like coronavirus* or coronavirus-19 or covid19 or covid-19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 or ((novel or new or nouveau) adj2 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n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oronavirus* or corona virus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andemi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2)) or (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ovid19 or covid-19) and pandemic*2) or (coronavirus* and pneumonia)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161DAA8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A2EB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F2E1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-</w:t>
            </w:r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9.rx</w:t>
            </w:r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,px,ox. or severe acute respiratory syndrome coronavirus 2.os.</w:t>
            </w:r>
          </w:p>
        </w:tc>
      </w:tr>
      <w:tr w:rsidR="00A9715E" w:rsidRPr="00CA579D" w14:paraId="7368B2CF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E3FD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3E8A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32240632" or "32236488" or "32268021" or "32267941" or "32169616" or "32267649" or "32267499" or "32267344" or "32248853" or "32246156" or "32243118" or "32240583" or "32237674" or "32234725" or "32173381" or "32227595" or "32185863" or "32221979" or "32213260" or "32205350" or "32202721" or "32197097" or "32196032" or "32188729" or "32176889" or "32088947" or "32277065" or "32273472" or "32273444" or "32145185" or "31917786" or "32267384" or "32265186" or "32253187" or "32265567" or "32231286" or "32105468" or "32179788" or "32152361" or "32152148" or "32140676" or "32053580" or </w:t>
            </w: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"32029604" or "32127714" or "32047315" or "32020111" or "32267950" or "32249952" or "32172715"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i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[Articles not captured by this search when created in April 2020, pending further indexing by NLM]</w:t>
            </w:r>
          </w:p>
        </w:tc>
      </w:tr>
      <w:tr w:rsidR="00A9715E" w:rsidRPr="00CA579D" w14:paraId="356C34A4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0B32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58DB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6-9 [Lines 6 to 9 are specific to Covid-19]</w:t>
            </w:r>
          </w:p>
        </w:tc>
      </w:tr>
      <w:tr w:rsidR="00A9715E" w:rsidRPr="00CA579D" w14:paraId="0C54DC9A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C537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9FB0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5 or 10</w:t>
            </w:r>
          </w:p>
        </w:tc>
      </w:tr>
      <w:tr w:rsidR="00A9715E" w:rsidRPr="00CA579D" w14:paraId="76BC8C86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FB94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33DD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11 and </w:t>
            </w:r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0191201:20301231.(</w:t>
            </w:r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dt). [OVID Medline expert June 2]</w:t>
            </w:r>
          </w:p>
        </w:tc>
      </w:tr>
      <w:tr w:rsidR="00A9715E" w:rsidRPr="00CA579D" w14:paraId="4B0DF390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7DCC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E828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 adj2 corona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17B4694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5BE8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ABAA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USA or UK or brazil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) adj2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neumoni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6FB5654D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F77B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0095C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and (exp coronavirus/ or exp pneumonia/)</w:t>
            </w:r>
          </w:p>
        </w:tc>
      </w:tr>
      <w:tr w:rsidR="00A9715E" w:rsidRPr="00CA579D" w14:paraId="2F3CFBDC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C3D9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2FAF6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exp china/ or exp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exp Europe/ or north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americ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anada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/ or united states/) and (exp coronavirus/ or exp pneumonia/)</w:t>
            </w:r>
          </w:p>
        </w:tc>
      </w:tr>
      <w:tr w:rsidR="00A9715E" w:rsidRPr="00CA579D" w14:paraId="396E48CB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6F57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2FE0B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corona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 or "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" or "2019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Novel Coronavirus" or "covid-19" or "SARS-COV-2" or "Severe Acute Respiratory Syndrome Coronavirus 2" or "coronavirus disease 2019" or "corona virus disease 2019").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7AD06B03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B5A2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F66A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new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" or "2019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novel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023581A1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63B9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8E01B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Severe Acute Respiratory Syndrome Coronavirus 2".mp.</w:t>
            </w:r>
          </w:p>
        </w:tc>
      </w:tr>
      <w:tr w:rsidR="00A9715E" w:rsidRPr="00CA579D" w14:paraId="575EDF3B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AC21F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607C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new or novel or emerging or "2020") adj2 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oviru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"corona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).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BA88D93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6AD2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D9F6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pandemic or epidemic or "global spread") adj3 (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20")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7720882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C23D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77DA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2020" adj2 (pandemic or epidemic or "global disease spread" or "virus spread")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648312DE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D307B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99C9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Novel Corona virus" or "corona virus disease 2019" or "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COVID-2019"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19-nCoV" or covid19 or " covid-19" or "SARS-CoV-2").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A84F3CB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7AA9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81175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F9753E0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995F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A77FF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or/12-24 [COVID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extwords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+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sH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]</w:t>
            </w:r>
          </w:p>
        </w:tc>
      </w:tr>
      <w:tr w:rsidR="00A9715E" w:rsidRPr="00CA579D" w14:paraId="6C426F19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99848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3EF2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urnout, psychological/ or burnout, professional/ or occupational stress/ or compassion fatigue/</w:t>
            </w:r>
          </w:p>
        </w:tc>
      </w:tr>
      <w:tr w:rsidR="00A9715E" w:rsidRPr="00CA579D" w14:paraId="397DDBB1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CF37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5E158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stress* or anxiety or anxious or burnout or burn-out or depress* or overwhelm* or "psychological workload" or fatigue* or exhaust*) adj4 (occupation* or work or profession* or job)).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B1C9500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1D6A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4140A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tress, Psychological/</w:t>
            </w:r>
          </w:p>
        </w:tc>
      </w:tr>
      <w:tr w:rsidR="00A9715E" w:rsidRPr="00CA579D" w14:paraId="2BBF0581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CED6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D52E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havio?r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stress* or adaptation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sycholog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psychological or emotion* or depress* or attitude* or sleep or burnout or fatigue* or compassion or resilience or resilient* or anxiety or anxious* or exhaust* or mental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0F7330CF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3022C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749CB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Mental Disorders/ or sleep/ or sleep deprivation/ or sleep hygiene/ or stress, psychological/ or burnout, psychological/ or burnout, professional/ or historical trauma/ or occupational stress/ or compassion fatigue/ or resilience, psychological/ or mental health/ or behavioral symptoms/ or depression/ or mental fatigue/ or alert fatigue, health personnel/</w:t>
            </w:r>
          </w:p>
        </w:tc>
      </w:tr>
      <w:tr w:rsidR="00A9715E" w:rsidRPr="00CA579D" w14:paraId="495CFDC9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3FD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17E8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x.fs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D224E93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0D3B3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63F0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hysicians/ or allergists/ or anesthesiologists/ or cardiologists/ or dermatologists/ or endocrinologists/ or foreign medical graduates/ or gastroenterologists/ or general practitioners/ or geriatricians/ or hospitalists/ or nephrologists/ or neurologists/ or occupational health physicians/ or exp oncologists/ or ophthalmologists/ or osteopathic physicians/ or otolaryngologists/ or pathologists/ or exp pediatricians/ or physiatrists/ or physicians, family/ or physicians, primary care/ or physicians, women/ or pulmonologists/ or exp radiologists/ or rheumatologists/ or exp surgeons/ or urologists/ or exp medicine/ or exp Medical Staff, Hospital/</w:t>
            </w:r>
          </w:p>
        </w:tc>
      </w:tr>
      <w:tr w:rsidR="00A9715E" w:rsidRPr="00CA579D" w14:paraId="24A2EDFD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D369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3385C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health personnel/ or allied health personnel/ or animal technicians/ or community health workers/ or dental auxiliaries/ or dental assistants/ or dental hygienists/ or dental technicians/ or denturists/ or emergency medical technicians/ or home health aides/ or licensed practical nurses/ or medical record administrators/ or medical secretaries/ or medical receptionists/ or nursing assistants/ or psychiatric aides/ or operating room technicians/ or pharmacy technicians/ or physical therapist assistants/ or physician assistants/ or ophthalmic assistants/ or pediatric assistants/ or anatomists/ or anesthetists/ or anesthesiologists/ or nurse anesthetists/ or audiologists/ or caregivers/ or case managers/ or "coroners and medical examiners"/ or dental staff/ or dental staff, hospital/ or dentists/ or dentists, women/ or endodontists/ or "oral and maxillofacial surgeons"/ or orthodontists/ or doulas/ or emergency medical dispatcher/ or epidemiologists/ or faculty, dental/ or faculty, medical/ or faculty, nursing/ or health educators/ or health facility administrators/ or hospital administrators/ or chief executive officers, hospital/ or infection control practitioners/ or medical chaperones/ or medical laboratory personnel/ or medical staff/ or medical staff, hospital/ or hospitalists/ or nurses/ or nurse administrators/ or nurse practitioners/ or family nurse practitioners/ or pediatric nurse practitioners/ or nurse specialists/ or nurse clinicians/ or nurse midwives/ or nurses, pediatric/ or nurses, neonatal/ or nurses, community health/ or nurses, international/ or nurses, male/ or nurses, public health/ or nursing staff/ or nursing staff, hospital/ or nutritionists/ or occupational therapists/ or optometrists/ or personnel, hospital/ or hospital volunteers/ or pharmacists/ or physical therapists/ or physician executives/</w:t>
            </w:r>
          </w:p>
        </w:tc>
      </w:tr>
      <w:tr w:rsidR="00A9715E" w:rsidRPr="00CA579D" w14:paraId="6324C32F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0C7FF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5473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physician* or counsellor* or psychologist* or doctor* or clinician* or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urs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.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247BDA9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0BE50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1CD8A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hospital* or clinical or medical or health*) adj3 (staff or personnel or employee* or worker* or professional*)).</w:t>
            </w:r>
            <w:proofErr w:type="spellStart"/>
            <w:proofErr w:type="gram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f</w:t>
            </w:r>
            <w:proofErr w:type="spellEnd"/>
            <w:proofErr w:type="gram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30D26B37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3CA8B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E21A4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12,25 [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]</w:t>
            </w:r>
          </w:p>
        </w:tc>
      </w:tr>
      <w:tr w:rsidR="00A9715E" w:rsidRPr="00CA579D" w14:paraId="1AB0BBB2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7FBF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AFF0A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health personnel/ or exp laboratory personnel/</w:t>
            </w:r>
          </w:p>
        </w:tc>
      </w:tr>
      <w:tr w:rsidR="00A9715E" w:rsidRPr="00CA579D" w14:paraId="4CDBD653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D5A9C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9B5F7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2 or 33 or 34 or 35 or 37 [Health personnel]</w:t>
            </w:r>
          </w:p>
        </w:tc>
      </w:tr>
      <w:tr w:rsidR="00A9715E" w:rsidRPr="00CA579D" w14:paraId="57222098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A1E8C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2A606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26-31 [Burnout, stress, depression, anxiety]</w:t>
            </w:r>
          </w:p>
        </w:tc>
      </w:tr>
      <w:tr w:rsidR="00A9715E" w:rsidRPr="00CA579D" w14:paraId="0818891A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94122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48DFE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6 and 38 and 39</w:t>
            </w:r>
          </w:p>
        </w:tc>
      </w:tr>
      <w:tr w:rsidR="00A9715E" w:rsidRPr="00CA579D" w14:paraId="0395D190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04C50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C76CD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limit 40 to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yr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="2003 -Current"</w:t>
            </w:r>
          </w:p>
        </w:tc>
      </w:tr>
      <w:tr w:rsidR="00A9715E" w:rsidRPr="00CA579D" w14:paraId="781FF8D5" w14:textId="77777777" w:rsidTr="003C16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53CA8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4CD79" w14:textId="77777777" w:rsidR="00A9715E" w:rsidRPr="003C167F" w:rsidRDefault="00A9715E" w:rsidP="003C167F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limit 41 to </w:t>
            </w:r>
            <w:proofErr w:type="spellStart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nglish</w:t>
            </w:r>
            <w:proofErr w:type="spellEnd"/>
            <w:r w:rsidRPr="003C167F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language</w:t>
            </w:r>
          </w:p>
        </w:tc>
      </w:tr>
    </w:tbl>
    <w:p w14:paraId="62DD79F1" w14:textId="4B796371" w:rsidR="003A44F9" w:rsidRPr="00CA579D" w:rsidRDefault="003A44F9" w:rsidP="003C167F">
      <w:pPr>
        <w:rPr>
          <w:sz w:val="22"/>
          <w:szCs w:val="22"/>
        </w:rPr>
      </w:pPr>
    </w:p>
    <w:p w14:paraId="0AE8B421" w14:textId="1C5313CE" w:rsidR="00BD02E8" w:rsidRPr="00CA579D" w:rsidRDefault="00BD02E8" w:rsidP="003C167F">
      <w:pPr>
        <w:rPr>
          <w:sz w:val="22"/>
          <w:szCs w:val="22"/>
        </w:rPr>
      </w:pPr>
    </w:p>
    <w:p w14:paraId="0AF787B7" w14:textId="77777777" w:rsidR="00BD02E8" w:rsidRPr="00BD02E8" w:rsidRDefault="00BD02E8" w:rsidP="00BD02E8">
      <w:pPr>
        <w:rPr>
          <w:rFonts w:eastAsia="Times New Roman" w:cs="Times New Roman"/>
          <w:sz w:val="22"/>
          <w:szCs w:val="22"/>
          <w:lang w:eastAsia="en-GB"/>
        </w:rPr>
      </w:pPr>
      <w:r w:rsidRPr="00BD02E8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Database(s): </w:t>
      </w:r>
      <w:proofErr w:type="spellStart"/>
      <w:r w:rsidRPr="00BD02E8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Embase</w:t>
      </w:r>
      <w:proofErr w:type="spellEnd"/>
      <w:r w:rsidRPr="00BD02E8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 xml:space="preserve"> </w:t>
      </w:r>
      <w:proofErr w:type="spellStart"/>
      <w:r w:rsidRPr="00BD02E8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Classic+Embase</w:t>
      </w:r>
      <w:proofErr w:type="spellEnd"/>
      <w:r w:rsidRPr="00BD02E8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 </w:t>
      </w:r>
      <w:r w:rsidRPr="00BD02E8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1947 to 2020 June 19</w:t>
      </w:r>
      <w:r w:rsidRPr="00BD02E8">
        <w:rPr>
          <w:rFonts w:eastAsia="Times New Roman" w:cs="Times New Roman"/>
          <w:color w:val="0A0905"/>
          <w:sz w:val="22"/>
          <w:szCs w:val="22"/>
          <w:lang w:eastAsia="en-GB"/>
        </w:rPr>
        <w:br/>
      </w:r>
      <w:r w:rsidRPr="00BD02E8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970"/>
      </w:tblGrid>
      <w:tr w:rsidR="00A9715E" w:rsidRPr="00CA579D" w14:paraId="07007B39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E312D" w14:textId="77777777" w:rsidR="00A9715E" w:rsidRPr="00BD02E8" w:rsidRDefault="00A9715E" w:rsidP="00BD02E8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15FF2" w14:textId="77777777" w:rsidR="00A9715E" w:rsidRPr="00BD02E8" w:rsidRDefault="00A9715E" w:rsidP="00BD02E8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Searches</w:t>
            </w:r>
          </w:p>
        </w:tc>
      </w:tr>
      <w:tr w:rsidR="00A9715E" w:rsidRPr="00CA579D" w14:paraId="565B5F5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3DE5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5735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ina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ida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/</w:t>
            </w:r>
          </w:p>
        </w:tc>
      </w:tr>
      <w:tr w:rsidR="00A9715E" w:rsidRPr="00CA579D" w14:paraId="72FF373B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4FA5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40FB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coronavirus* or corona virus* or OC43 or NL63 or 229E or HKU1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H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-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-coronavirus* or Severe Acute Respiratory Syndrome Coronavirus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215C4D0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6D66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B427E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or/1-2) and (20191* or 202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d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[this set is the sensitive/broad part of the search]</w:t>
            </w:r>
          </w:p>
        </w:tc>
      </w:tr>
      <w:tr w:rsidR="00A9715E" w:rsidRPr="00CA579D" w14:paraId="28D44817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C3B6D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0929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 not (SARS or SARS-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MERS or MERS-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Middle East respiratory syndrome or camel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dromedar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equine or coronary or coronal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enc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ie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influenza virus or HIV or bovine or calves or TGEV or feline or porcine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PED or PEDV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D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FIPV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ADS-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anine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zoonotic or avian influenza or H1N1 or H5N1 or H5N6 or IBV or murine corona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[line 5 removes noise in the search results]</w:t>
            </w:r>
          </w:p>
        </w:tc>
      </w:tr>
      <w:tr w:rsidR="00A9715E" w:rsidRPr="00CA579D" w14:paraId="6BC0F8B8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E53D3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2ABB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(pneumonia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virus* or corona virus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2019-ncov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or exp pneumonia/) and Wuhan.mp.</w:t>
            </w:r>
          </w:p>
        </w:tc>
      </w:tr>
      <w:tr w:rsidR="00A9715E" w:rsidRPr="00CA579D" w14:paraId="5BAA446E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2ADE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5F83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2019-ncov or ncov19 or ncov-19 or 2019-novel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ars-cov2 or sars-cov-2 or sarscov2 or sarscov-2 or Sars-coronavirus2 or Sars-coronavirus-2 or SARS-like coronavirus* or coronavirus-19 or covid19 or covid-19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 or ((novel or new or nouveau) adj2 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n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 xml:space="preserve">coronavirus* or corona virus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andemi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2)) or (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ovid19 or covid-19) and pandemic*2) or (coronavirus* and pneumonia)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78A9549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00FB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7E4EE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32240632" or "32236488" or "32268021" or "32267941" or "32169616" or "32267649" or "32267499" or "32267344" or "32248853" or "32246156" or "32243118" or "32240583" or "32237674" or "32234725" or "32173381" or "32227595" or "32185863" or "32221979" or "32213260" or "32205350" or "32202721" or "32197097" or "32196032" or "32188729" or "32176889" or "32088947" or "32277065" or "32273472" or "32273444" or "32145185" or "31917786" or "32267384" or "32265186" or "32253187" or "32265567" or "32231286" or "32105468" or "32179788" or "32152361" or "32152148" or "32140676" or "32053580" or "32029604" or "32127714" or "32047315" or "32020111" or "32267950" or "32249952" or "32172715"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i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[Articles not captured by this search when created in April 2020, pending further indexing by NLM]</w:t>
            </w:r>
          </w:p>
        </w:tc>
      </w:tr>
      <w:tr w:rsidR="00A9715E" w:rsidRPr="00CA579D" w14:paraId="562A6EED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0403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C398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5-7 [Lines 5-7 specific to Covid-19]</w:t>
            </w:r>
          </w:p>
        </w:tc>
      </w:tr>
      <w:tr w:rsidR="00A9715E" w:rsidRPr="00CA579D" w14:paraId="74FCFD5A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E70C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99E1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 or 8</w:t>
            </w:r>
          </w:p>
        </w:tc>
      </w:tr>
      <w:tr w:rsidR="00A9715E" w:rsidRPr="00CA579D" w14:paraId="5E52E2A6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04AB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E94B6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 adj2 corona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24C83841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DE5D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6C29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USA or UK or brazil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) adj2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neumoni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3DE40AA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2CED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69F1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. and (exp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ina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/ or exp pneumonia/)</w:t>
            </w:r>
          </w:p>
        </w:tc>
      </w:tr>
      <w:tr w:rsidR="00A9715E" w:rsidRPr="00CA579D" w14:paraId="5A5C1893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382F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402F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China/</w:t>
            </w:r>
          </w:p>
        </w:tc>
      </w:tr>
      <w:tr w:rsidR="00A9715E" w:rsidRPr="00CA579D" w14:paraId="128F8B1B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799B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FF06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Korea/</w:t>
            </w:r>
          </w:p>
        </w:tc>
      </w:tr>
      <w:tr w:rsidR="00A9715E" w:rsidRPr="00CA579D" w14:paraId="0D78C667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8486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E56B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Europe/</w:t>
            </w:r>
          </w:p>
        </w:tc>
      </w:tr>
      <w:tr w:rsidR="00A9715E" w:rsidRPr="00CA579D" w14:paraId="44ACE0E2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01A1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682F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north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americ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exp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anada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/ or exp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/ or exp united states/</w:t>
            </w:r>
          </w:p>
        </w:tc>
      </w:tr>
      <w:tr w:rsidR="00A9715E" w:rsidRPr="00CA579D" w14:paraId="707693A3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C20E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83AB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3 or 14 or 15 or 16</w:t>
            </w:r>
          </w:p>
        </w:tc>
      </w:tr>
      <w:tr w:rsidR="00A9715E" w:rsidRPr="00CA579D" w14:paraId="1C60FBD7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AC5B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077F8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exp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inae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/ or exp pneumonia/</w:t>
            </w:r>
          </w:p>
        </w:tc>
      </w:tr>
      <w:tr w:rsidR="00A9715E" w:rsidRPr="00CA579D" w14:paraId="5DF4FA68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A32E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0CDC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7 and 18</w:t>
            </w:r>
          </w:p>
        </w:tc>
      </w:tr>
      <w:tr w:rsidR="00A9715E" w:rsidRPr="00CA579D" w14:paraId="537EDEA3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7604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4ED8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corona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 or "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" or "2019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Novel Coronavirus" or "covid-19" or "SARS-COV-2" or "Severe Acute Respiratory Syndrome Coronavirus 2" or "coronavirus disease 2019" or "corona virus disease 2019").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3903633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FF080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A3DC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new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" or "2019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novel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96FA46D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C2C41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A786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Severe Acute Respiratory Syndrome Coronavirus 2".mp.</w:t>
            </w:r>
          </w:p>
        </w:tc>
      </w:tr>
      <w:tr w:rsidR="00A9715E" w:rsidRPr="00CA579D" w14:paraId="3CE0768E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3A3A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AA833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new or novel or emerging or "2020") adj2 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oviru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"corona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).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37FD846B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10C9E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DB383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pandemic or epidemic or "global spread") adj3 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20")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50EA6D1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DC2A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0787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2020" adj2 (pandemic or epidemic or "global disease spread" or "virus spread")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6BB1ACA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25C6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F589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Novel Corona virus" or "corona virus disease 2019" or "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COVID-2019"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19-nCoV" or covid19 or " covid-19" or "SARS-CoV-2").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B69CC5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A9ED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CCC9D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26FDDD9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0A888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E201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9 or 10 or 11 or 12 or 19 or 20 or 21 or 22 or 23 or 24 or 25 or 26 or 27 [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]</w:t>
            </w:r>
          </w:p>
        </w:tc>
      </w:tr>
      <w:tr w:rsidR="00A9715E" w:rsidRPr="00CA579D" w14:paraId="19E780B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BD4BB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CFE1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stress* or anxiety or anxious or burnout or burn-out or depress* or overwhelm* or "psychological workload" or fatigue* or exhaust*) adj4 (occupation* or work or profession* or job)).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72C4229B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1296B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ED846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havio?r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stress* or adaptation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sycholog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psychological or emotion* or depress* or attitude* or sleep or burnout or fatigue* or compassion or resilience or resilient* or anxiety or anxious* or exhaust* or mental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F96B50B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08EF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980E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burnout/</w:t>
            </w:r>
          </w:p>
        </w:tc>
      </w:tr>
      <w:tr w:rsidR="00A9715E" w:rsidRPr="00CA579D" w14:paraId="430D8CF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C518C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1269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stress/</w:t>
            </w:r>
          </w:p>
        </w:tc>
      </w:tr>
      <w:tr w:rsidR="00A9715E" w:rsidRPr="00CA579D" w14:paraId="52BE0AA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6F2B1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96B4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depression/</w:t>
            </w:r>
          </w:p>
        </w:tc>
      </w:tr>
      <w:tr w:rsidR="00A9715E" w:rsidRPr="00CA579D" w14:paraId="02568D0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CB1D1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E7B6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mental disease/</w:t>
            </w:r>
          </w:p>
        </w:tc>
      </w:tr>
      <w:tr w:rsidR="00A9715E" w:rsidRPr="00CA579D" w14:paraId="2539A876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C8E6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F9E8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leep hygiene/</w:t>
            </w:r>
          </w:p>
        </w:tc>
      </w:tr>
      <w:tr w:rsidR="00A9715E" w:rsidRPr="00CA579D" w14:paraId="3AB92C85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0752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A7105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leep deprivation/</w:t>
            </w:r>
          </w:p>
        </w:tc>
      </w:tr>
      <w:tr w:rsidR="00A9715E" w:rsidRPr="00CA579D" w14:paraId="67A1135E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DADAD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CAAF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sychological resilience/</w:t>
            </w:r>
          </w:p>
        </w:tc>
      </w:tr>
      <w:tr w:rsidR="00A9715E" w:rsidRPr="00CA579D" w14:paraId="460854F0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0DC4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09066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mpassion fatigue/</w:t>
            </w:r>
          </w:p>
        </w:tc>
      </w:tr>
      <w:tr w:rsidR="00A9715E" w:rsidRPr="00CA579D" w14:paraId="6762D8B3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F5972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7579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health care personnel/</w:t>
            </w:r>
          </w:p>
        </w:tc>
      </w:tr>
      <w:tr w:rsidR="00A9715E" w:rsidRPr="00CA579D" w14:paraId="5AAC2A71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02D2F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23BF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physician* or counsellor* or psychologist* or doctor* or clinician* or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urs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.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EBFB01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51BE7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C2126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hospital* or clinical or medical or health*) adj3 (staff or personnel or employee* or worker* or professional*)).</w:t>
            </w:r>
            <w:proofErr w:type="spellStart"/>
            <w:proofErr w:type="gram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kw</w:t>
            </w:r>
            <w:proofErr w:type="spellEnd"/>
            <w:proofErr w:type="gram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2CFFA387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2E79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BCDD9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29-38 [Mental health]</w:t>
            </w:r>
          </w:p>
        </w:tc>
      </w:tr>
      <w:tr w:rsidR="00A9715E" w:rsidRPr="00CA579D" w14:paraId="781C303A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12BD0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AA621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39-41 [Health personnel]</w:t>
            </w:r>
          </w:p>
        </w:tc>
      </w:tr>
      <w:tr w:rsidR="00A9715E" w:rsidRPr="00CA579D" w14:paraId="057A539F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31E46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D515A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8 and 42 and 43</w:t>
            </w:r>
          </w:p>
        </w:tc>
      </w:tr>
      <w:tr w:rsidR="00A9715E" w:rsidRPr="00CA579D" w14:paraId="2F4720C4" w14:textId="77777777" w:rsidTr="00BD02E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6B654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D9DDD" w14:textId="77777777" w:rsidR="00A9715E" w:rsidRPr="00BD02E8" w:rsidRDefault="00A9715E" w:rsidP="00BD02E8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limit 44 to (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nglish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language and </w:t>
            </w:r>
            <w:proofErr w:type="spellStart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yr</w:t>
            </w:r>
            <w:proofErr w:type="spellEnd"/>
            <w:r w:rsidRPr="00BD02E8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="2003 -Current")</w:t>
            </w:r>
          </w:p>
        </w:tc>
      </w:tr>
    </w:tbl>
    <w:p w14:paraId="3A2B9A0E" w14:textId="2E45C89A" w:rsidR="00BD02E8" w:rsidRPr="00CA579D" w:rsidRDefault="00BD02E8" w:rsidP="003C167F">
      <w:pPr>
        <w:rPr>
          <w:sz w:val="22"/>
          <w:szCs w:val="22"/>
        </w:rPr>
      </w:pPr>
    </w:p>
    <w:p w14:paraId="462D9124" w14:textId="5D25D9B5" w:rsidR="00A9715E" w:rsidRPr="00CA579D" w:rsidRDefault="00A9715E" w:rsidP="003C167F">
      <w:pPr>
        <w:rPr>
          <w:sz w:val="22"/>
          <w:szCs w:val="22"/>
        </w:rPr>
      </w:pPr>
    </w:p>
    <w:p w14:paraId="101DE779" w14:textId="6645C3F4" w:rsidR="00A9715E" w:rsidRPr="00CA579D" w:rsidRDefault="00A9715E" w:rsidP="003C167F">
      <w:pPr>
        <w:rPr>
          <w:sz w:val="22"/>
          <w:szCs w:val="22"/>
        </w:rPr>
      </w:pPr>
    </w:p>
    <w:p w14:paraId="5E0807CC" w14:textId="77777777" w:rsidR="00A9715E" w:rsidRPr="00A9715E" w:rsidRDefault="00A9715E" w:rsidP="00A9715E">
      <w:pPr>
        <w:rPr>
          <w:rFonts w:eastAsia="Times New Roman" w:cs="Times New Roman"/>
          <w:sz w:val="22"/>
          <w:szCs w:val="22"/>
          <w:lang w:eastAsia="en-GB"/>
        </w:rPr>
      </w:pPr>
      <w:r w:rsidRPr="00A9715E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Database(s): </w:t>
      </w:r>
      <w:r w:rsidRPr="00A9715E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 xml:space="preserve">APA </w:t>
      </w:r>
      <w:proofErr w:type="spellStart"/>
      <w:r w:rsidRPr="00A9715E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PsycInfo</w:t>
      </w:r>
      <w:proofErr w:type="spellEnd"/>
      <w:r w:rsidRPr="00A9715E">
        <w:rPr>
          <w:rFonts w:eastAsia="Times New Roman" w:cs="Times New Roman"/>
          <w:b/>
          <w:bCs/>
          <w:color w:val="0A0905"/>
          <w:sz w:val="22"/>
          <w:szCs w:val="22"/>
          <w:shd w:val="clear" w:color="auto" w:fill="FFFFFF"/>
          <w:lang w:eastAsia="en-GB"/>
        </w:rPr>
        <w:t> </w:t>
      </w:r>
      <w:r w:rsidRPr="00A9715E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1806 to June Week 3 2020</w:t>
      </w:r>
      <w:r w:rsidRPr="00A9715E">
        <w:rPr>
          <w:rFonts w:eastAsia="Times New Roman" w:cs="Times New Roman"/>
          <w:color w:val="0A0905"/>
          <w:sz w:val="22"/>
          <w:szCs w:val="22"/>
          <w:lang w:eastAsia="en-GB"/>
        </w:rPr>
        <w:br/>
      </w:r>
      <w:r w:rsidRPr="00A9715E">
        <w:rPr>
          <w:rFonts w:eastAsia="Times New Roman" w:cs="Times New Roman"/>
          <w:color w:val="0A0905"/>
          <w:sz w:val="22"/>
          <w:szCs w:val="22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970"/>
      </w:tblGrid>
      <w:tr w:rsidR="00A9715E" w:rsidRPr="00CA579D" w14:paraId="26935FE6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00063" w14:textId="77777777" w:rsidR="00A9715E" w:rsidRPr="00A9715E" w:rsidRDefault="00A9715E" w:rsidP="00A9715E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BC9A7" w14:textId="77777777" w:rsidR="00A9715E" w:rsidRPr="00A9715E" w:rsidRDefault="00A9715E" w:rsidP="00A9715E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b/>
                <w:bCs/>
                <w:color w:val="0A0905"/>
                <w:sz w:val="22"/>
                <w:szCs w:val="22"/>
                <w:lang w:eastAsia="en-GB"/>
              </w:rPr>
              <w:t>Searches</w:t>
            </w:r>
          </w:p>
        </w:tc>
      </w:tr>
      <w:tr w:rsidR="00A9715E" w:rsidRPr="00CA579D" w14:paraId="28FB88BA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2B093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CF62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coronavirus* or corona virus* or OC43 or NL63 or 229E or HKU1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H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-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-coronavirus* or Severe Acute Respiratory Syndrome Coronavirus*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0FA2BAD2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915A5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03F1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pneumonia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virus* or corona virus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2019-ncov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ars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6B5524F6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5BF7C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FF6E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neumonia/</w:t>
            </w:r>
          </w:p>
        </w:tc>
      </w:tr>
      <w:tr w:rsidR="00A9715E" w:rsidRPr="00CA579D" w14:paraId="3D6D7083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7DB1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CE695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.mp.</w:t>
            </w:r>
          </w:p>
        </w:tc>
      </w:tr>
      <w:tr w:rsidR="00A9715E" w:rsidRPr="00CA579D" w14:paraId="0309279C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23266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4409B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 or 3</w:t>
            </w:r>
          </w:p>
        </w:tc>
      </w:tr>
      <w:tr w:rsidR="00A9715E" w:rsidRPr="00CA579D" w14:paraId="227549C8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142E6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0200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4 and 5</w:t>
            </w:r>
          </w:p>
        </w:tc>
      </w:tr>
      <w:tr w:rsidR="00A9715E" w:rsidRPr="00CA579D" w14:paraId="0EC5683D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C33A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772A0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2019-ncov or ncov19 or ncov-19 or 2019-novel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ars-cov2 or sars-cov-2 or sarscov2 or sarscov-2 or Sars-coronavirus2 or Sars-coronavirus-2 or SARS-like coronavirus* or coronavirus-19 or covid19 or covid-19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 or ((novel or new or nouveau) adj2 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n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oronavirus* or corona virus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andemi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2)) or (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covid19 or covid-19) and pandemic*2) or (coronavirus* and pneumonia)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39F81F3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C93D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1B631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 adj2 corona*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360F85DA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922D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A6A98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ortugal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USA or UK or brazil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) adj2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neumoni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990B019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EC3A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5A8A0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uha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ijing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shanghai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korea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italy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spain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sa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uk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brazil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france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exico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 and pneumonia/</w:t>
            </w:r>
          </w:p>
        </w:tc>
      </w:tr>
      <w:tr w:rsidR="00A9715E" w:rsidRPr="00CA579D" w14:paraId="18805530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08DB8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98F21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corona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 or "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" or "2019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Novel Coronavirus" or "covid-19" or "SARS-COV-2" or "Severe Acute Respiratory Syndrome Coronavirus 2" or "coronavirus disease 2019" or "corona virus disease 2019"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FE777D8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0E2FD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0C180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"new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" or "2019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 or "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novel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u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266B7582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D73E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46E5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Severe Acute Respiratory Syndrome Coronavirus 2".mp.</w:t>
            </w:r>
          </w:p>
        </w:tc>
      </w:tr>
      <w:tr w:rsidR="00A9715E" w:rsidRPr="00CA579D" w14:paraId="2CC9F116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7C9E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A70CD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new or novel or emerging or "2020") adj2 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oviru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"corona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viru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")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50B88E42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29FCC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947E6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pandemic or epidemic or "global spread") adj3 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corona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20")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733B0168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651D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F8DF5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2020" adj2 (pandemic or epidemic or "global disease spread" or "virus spread")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21716671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1F3BC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03DF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"Novel Corona virus" or "corona virus disease 2019" or "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2019" or "SARS Coronavirus 2" or "COVID-2019"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CoV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"2019-nCoV" or covid19 or " covid-19" or "SARS-CoV-2"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3366177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3CC5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26CBB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ronavir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mp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0F1EEBF4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5DBD0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E7C46" w14:textId="2FE9042E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</w:t>
            </w:r>
            <w:r w:rsidRPr="00CA579D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or </w:t>
            </w: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6 or 7 or 8 or 9 or 10 or 11 or 12 or 13 or 14 or 15 or 16 or 17 or 18 [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Cov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]</w:t>
            </w:r>
          </w:p>
        </w:tc>
      </w:tr>
      <w:tr w:rsidR="00A9715E" w:rsidRPr="00CA579D" w14:paraId="363C8492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EB853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202F8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exp occupational stress/ or occupational health psychology/ or occupational neurosis/ or "quality of work life"/ or </w:t>
            </w:r>
            <w:proofErr w:type="gram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work related</w:t>
            </w:r>
            <w:proofErr w:type="gram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illnesses/ or work-life balance/</w:t>
            </w:r>
          </w:p>
        </w:tc>
      </w:tr>
      <w:tr w:rsidR="00A9715E" w:rsidRPr="00CA579D" w14:paraId="2A7EF68A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6A19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30D4D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depression (emotion)"/ or exp major depression/ or sadness/ or sleep deprivation/</w:t>
            </w:r>
          </w:p>
        </w:tc>
      </w:tr>
      <w:tr w:rsidR="00A9715E" w:rsidRPr="00CA579D" w14:paraId="46E0D153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4E15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5322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mental disorders/</w:t>
            </w:r>
          </w:p>
        </w:tc>
      </w:tr>
      <w:tr w:rsidR="00A9715E" w:rsidRPr="00CA579D" w14:paraId="15A57005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B435B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3CA9B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"resilience (psychological)"/</w:t>
            </w:r>
          </w:p>
        </w:tc>
      </w:tr>
      <w:tr w:rsidR="00A9715E" w:rsidRPr="00CA579D" w14:paraId="5BAE868D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735F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D85B8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</w:t>
            </w:r>
            <w:proofErr w:type="spellStart"/>
            <w:proofErr w:type="gram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behavio?r</w:t>
            </w:r>
            <w:proofErr w:type="spellEnd"/>
            <w:proofErr w:type="gram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* or stress* or adaptation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psycholog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psychological or emotion* or depress* or attitude* or sleep or burnout or fatigue* or compassion or resilience or resilient* or anxiety or anxious* or exhaust* or mental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06E9696A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CC6C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3C92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stress* or anxiety or anxious or burnout or burn-out or depress* or overwhelm* or "psychological workload" or fatigue* or exhaust*) adj4 (occupation* or work or profession* or job)).</w:t>
            </w:r>
            <w:proofErr w:type="spellStart"/>
            <w:proofErr w:type="gram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id</w:t>
            </w:r>
            <w:proofErr w:type="spellEnd"/>
            <w:proofErr w:type="gram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12A17665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DC254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4DA8B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(physician* or doctor* or clinician* or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nurs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.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id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45F47A9E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7CC98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0BD21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((hospital* or clinical or medical or health*) adj3 (staff or personnel or employee* or worker*)).</w:t>
            </w:r>
            <w:proofErr w:type="spellStart"/>
            <w:proofErr w:type="gram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tw,id</w:t>
            </w:r>
            <w:proofErr w:type="spellEnd"/>
            <w:proofErr w:type="gram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.</w:t>
            </w:r>
          </w:p>
        </w:tc>
      </w:tr>
      <w:tr w:rsidR="00A9715E" w:rsidRPr="00CA579D" w14:paraId="3BCE9670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0D50A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9D213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xp health personnel/ or exp counselors/ or exp social workers/ or exp therapists/</w:t>
            </w:r>
          </w:p>
        </w:tc>
      </w:tr>
      <w:tr w:rsidR="00A9715E" w:rsidRPr="00CA579D" w14:paraId="698627DB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E17D5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5472E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20-25 [Mental health, burnout, depression, anxiety]</w:t>
            </w:r>
          </w:p>
        </w:tc>
      </w:tr>
      <w:tr w:rsidR="00A9715E" w:rsidRPr="00CA579D" w14:paraId="013540F1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3F006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BEC7F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or/26-28 [Health personnel]</w:t>
            </w:r>
          </w:p>
        </w:tc>
      </w:tr>
      <w:tr w:rsidR="00A9715E" w:rsidRPr="00CA579D" w14:paraId="1B85ED90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91A2A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DBB70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19 and 29 and 30</w:t>
            </w:r>
          </w:p>
        </w:tc>
      </w:tr>
      <w:tr w:rsidR="00A9715E" w:rsidRPr="00CA579D" w14:paraId="0B7223EF" w14:textId="77777777" w:rsidTr="00A971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75C97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7FE4C" w14:textId="77777777" w:rsidR="00A9715E" w:rsidRPr="00A9715E" w:rsidRDefault="00A9715E" w:rsidP="00A9715E">
            <w:pPr>
              <w:spacing w:line="360" w:lineRule="atLeast"/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</w:pPr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limit 31 to (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english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 xml:space="preserve"> language and </w:t>
            </w:r>
            <w:proofErr w:type="spellStart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yr</w:t>
            </w:r>
            <w:proofErr w:type="spellEnd"/>
            <w:r w:rsidRPr="00A9715E">
              <w:rPr>
                <w:rFonts w:eastAsia="Times New Roman" w:cs="Times New Roman"/>
                <w:color w:val="0A0905"/>
                <w:sz w:val="22"/>
                <w:szCs w:val="22"/>
                <w:lang w:eastAsia="en-GB"/>
              </w:rPr>
              <w:t>="2003 -Current")</w:t>
            </w:r>
          </w:p>
        </w:tc>
      </w:tr>
    </w:tbl>
    <w:p w14:paraId="6527E390" w14:textId="77777777" w:rsidR="00ED12C1" w:rsidRPr="00ED12C1" w:rsidRDefault="00ED12C1" w:rsidP="00ED12C1">
      <w:pPr>
        <w:rPr>
          <w:rFonts w:eastAsia="Times New Roman" w:cs="Times New Roman"/>
          <w:sz w:val="22"/>
          <w:szCs w:val="22"/>
          <w:lang w:eastAsia="en-GB"/>
        </w:rPr>
      </w:pPr>
      <w:r w:rsidRPr="00ED12C1">
        <w:rPr>
          <w:rFonts w:eastAsia="Times New Roman" w:cs="Times New Roman"/>
          <w:sz w:val="22"/>
          <w:szCs w:val="22"/>
          <w:lang w:eastAsia="en-GB"/>
        </w:rPr>
        <w:t xml:space="preserve">Accessibility Information and </w:t>
      </w:r>
      <w:proofErr w:type="spellStart"/>
      <w:r w:rsidRPr="00ED12C1">
        <w:rPr>
          <w:rFonts w:eastAsia="Times New Roman" w:cs="Times New Roman"/>
          <w:sz w:val="22"/>
          <w:szCs w:val="22"/>
          <w:lang w:eastAsia="en-GB"/>
        </w:rPr>
        <w:t>Tips</w:t>
      </w:r>
      <w:r w:rsidRPr="00ED12C1">
        <w:rPr>
          <w:rFonts w:eastAsia="Times New Roman" w:cs="Times New Roman"/>
          <w:color w:val="333333"/>
          <w:sz w:val="22"/>
          <w:szCs w:val="22"/>
          <w:bdr w:val="none" w:sz="0" w:space="0" w:color="auto" w:frame="1"/>
          <w:lang w:eastAsia="en-GB"/>
        </w:rPr>
        <w:t>Revised</w:t>
      </w:r>
      <w:proofErr w:type="spellEnd"/>
      <w:r w:rsidRPr="00ED12C1">
        <w:rPr>
          <w:rFonts w:eastAsia="Times New Roman" w:cs="Times New Roman"/>
          <w:color w:val="333333"/>
          <w:sz w:val="22"/>
          <w:szCs w:val="22"/>
          <w:bdr w:val="none" w:sz="0" w:space="0" w:color="auto" w:frame="1"/>
          <w:lang w:eastAsia="en-GB"/>
        </w:rPr>
        <w:t xml:space="preserve"> Date: 07/2015</w:t>
      </w:r>
    </w:p>
    <w:p w14:paraId="4651F1E4" w14:textId="77777777" w:rsidR="00ED12C1" w:rsidRPr="00ED12C1" w:rsidRDefault="00ED12C1" w:rsidP="00ED12C1">
      <w:pPr>
        <w:textAlignment w:val="baseline"/>
        <w:outlineLvl w:val="0"/>
        <w:rPr>
          <w:rFonts w:eastAsia="Times New Roman" w:cs="Times New Roman"/>
          <w:b/>
          <w:bCs/>
          <w:color w:val="333333"/>
          <w:kern w:val="36"/>
          <w:sz w:val="22"/>
          <w:szCs w:val="22"/>
          <w:lang w:eastAsia="en-GB"/>
        </w:rPr>
      </w:pPr>
      <w:r w:rsidRPr="00ED12C1">
        <w:rPr>
          <w:rFonts w:eastAsia="Times New Roman" w:cs="Times New Roman"/>
          <w:b/>
          <w:bCs/>
          <w:color w:val="333333"/>
          <w:kern w:val="36"/>
          <w:sz w:val="22"/>
          <w:szCs w:val="22"/>
          <w:lang w:eastAsia="en-GB"/>
        </w:rPr>
        <w:t>Print Search History</w:t>
      </w:r>
    </w:p>
    <w:tbl>
      <w:tblPr>
        <w:tblW w:w="13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2"/>
        <w:gridCol w:w="12873"/>
      </w:tblGrid>
      <w:tr w:rsidR="00ED12C1" w:rsidRPr="00ED12C1" w14:paraId="149F6FD6" w14:textId="77777777" w:rsidTr="00ED12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B984DB" w14:textId="719F5F3D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94E8" w14:textId="77777777" w:rsidR="00ED12C1" w:rsidRPr="00ED12C1" w:rsidRDefault="00ED12C1" w:rsidP="00ED12C1">
            <w:pPr>
              <w:jc w:val="right"/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unday, June 21, 2020 4:16:00 PM</w:t>
            </w:r>
          </w:p>
        </w:tc>
      </w:tr>
    </w:tbl>
    <w:p w14:paraId="4392196B" w14:textId="77777777" w:rsidR="00ED12C1" w:rsidRPr="00ED12C1" w:rsidRDefault="00ED12C1" w:rsidP="00ED12C1">
      <w:pPr>
        <w:rPr>
          <w:rFonts w:eastAsia="Times New Roman" w:cs="Times New Roman"/>
          <w:vanish/>
          <w:sz w:val="22"/>
          <w:szCs w:val="22"/>
          <w:lang w:eastAsia="en-GB"/>
        </w:rPr>
      </w:pPr>
    </w:p>
    <w:tbl>
      <w:tblPr>
        <w:tblW w:w="978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930"/>
      </w:tblGrid>
      <w:tr w:rsidR="00ED12C1" w:rsidRPr="00CA579D" w14:paraId="5F28E82F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5EBF2" w14:textId="77777777" w:rsidR="00ED12C1" w:rsidRPr="00ED12C1" w:rsidRDefault="00ED12C1" w:rsidP="00ED12C1">
            <w:pPr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998718" w14:textId="77777777" w:rsidR="00ED12C1" w:rsidRPr="00ED12C1" w:rsidRDefault="00ED12C1" w:rsidP="00ED12C1">
            <w:pPr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b/>
                <w:bCs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Query</w:t>
            </w:r>
          </w:p>
        </w:tc>
      </w:tr>
      <w:tr w:rsidR="00ED12C1" w:rsidRPr="00CA579D" w14:paraId="0D48A3D9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6040C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5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A19C6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2 AND S48 AND S50</w:t>
            </w:r>
          </w:p>
        </w:tc>
      </w:tr>
      <w:tr w:rsidR="00ED12C1" w:rsidRPr="00CA579D" w14:paraId="295DBF28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C2741B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5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ECF31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2 AND S48 AND S50</w:t>
            </w:r>
          </w:p>
        </w:tc>
      </w:tr>
      <w:tr w:rsidR="00ED12C1" w:rsidRPr="00CA579D" w14:paraId="47352B13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7B20D9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lastRenderedPageBreak/>
              <w:t>S5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A7EAF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2 AND S48 AND S50</w:t>
            </w:r>
          </w:p>
        </w:tc>
      </w:tr>
      <w:tr w:rsidR="00ED12C1" w:rsidRPr="00CA579D" w14:paraId="7A1A0B10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C24DD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5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313E6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3 OR S34 OR S35 OR S36 OR S37 OR S38 OR S39 OR S40</w:t>
            </w:r>
          </w:p>
        </w:tc>
      </w:tr>
      <w:tr w:rsidR="00ED12C1" w:rsidRPr="00CA579D" w14:paraId="046CB8B6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275833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6F923E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2 AND S44 AND S48</w:t>
            </w:r>
          </w:p>
        </w:tc>
      </w:tr>
      <w:tr w:rsidR="00ED12C1" w:rsidRPr="00CA579D" w14:paraId="38D595B7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F6D99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7180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5 OR S46 OR S47</w:t>
            </w:r>
          </w:p>
        </w:tc>
      </w:tr>
      <w:tr w:rsidR="00ED12C1" w:rsidRPr="00CA579D" w14:paraId="0433F379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DD509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6A8DA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(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hospital* or clinical or medical or health*) N3 (staff or personnel or employee* or worker* or professional*) ) OR AB ( (hospital* or clinical or medical or health*) N3 (staff or personnel or employee* or worker* or professional*) )</w:t>
            </w:r>
          </w:p>
        </w:tc>
      </w:tr>
      <w:tr w:rsidR="00ED12C1" w:rsidRPr="00CA579D" w14:paraId="2697EF70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1027D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48C5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psychologist* or counsellor* or physician* or doctor* or clinician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u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 ) OR AB ( psychologist* or counsellor* or physician* or doctor* or clinician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u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 )</w:t>
            </w:r>
          </w:p>
        </w:tc>
      </w:tr>
      <w:tr w:rsidR="00ED12C1" w:rsidRPr="00CA579D" w14:paraId="25404A4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C966C4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78473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Health Personnel+")</w:t>
            </w:r>
          </w:p>
        </w:tc>
      </w:tr>
      <w:tr w:rsidR="00ED12C1" w:rsidRPr="00CA579D" w14:paraId="50663E48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6EBDE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77B8D4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1 OR S43</w:t>
            </w:r>
          </w:p>
        </w:tc>
      </w:tr>
      <w:tr w:rsidR="00ED12C1" w:rsidRPr="00CA579D" w14:paraId="6A96454B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70415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88C4F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9 AND S42</w:t>
            </w:r>
          </w:p>
        </w:tc>
      </w:tr>
      <w:tr w:rsidR="00ED12C1" w:rsidRPr="00CA579D" w14:paraId="00EFC42F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ED3F7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A87D51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6 OR S37 OR S38 OR S40</w:t>
            </w:r>
          </w:p>
        </w:tc>
      </w:tr>
      <w:tr w:rsidR="00ED12C1" w:rsidRPr="00CA579D" w14:paraId="01C0CD7B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4602B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E3C0F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3 OR S34 OR S35</w:t>
            </w:r>
          </w:p>
        </w:tc>
      </w:tr>
      <w:tr w:rsidR="00ED12C1" w:rsidRPr="00CA579D" w14:paraId="137DA18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97947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287114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Behavioral and Mental Disorders") OR (MH "Sleep Disorders+")</w:t>
            </w:r>
          </w:p>
        </w:tc>
      </w:tr>
      <w:tr w:rsidR="00ED12C1" w:rsidRPr="00CA579D" w14:paraId="18466BFE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AAF7C9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F0ACE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occupation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 or work or profession* or job ) OR AB ( occupation* or work or profession* or job )</w:t>
            </w:r>
          </w:p>
        </w:tc>
      </w:tr>
      <w:tr w:rsidR="00ED12C1" w:rsidRPr="00CA579D" w14:paraId="350F8E80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A9B960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398A5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ehavio?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stress or adaptation or psychology or psychological or emotion* or depress* or attitude* or sleep or burnout or fatigue or compassion or resilience or mental* ) OR AB (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ehavio?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 or stress or adaptation or psychology or psychological or emotion* or depress* or attitude* or sleep or burnout or fatigue or compassion or resilience or mental* )</w:t>
            </w:r>
          </w:p>
        </w:tc>
      </w:tr>
      <w:tr w:rsidR="00ED12C1" w:rsidRPr="00CA579D" w14:paraId="2BC906EB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DA9BA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91C5E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Mental Disorders+")</w:t>
            </w:r>
          </w:p>
        </w:tc>
      </w:tr>
      <w:tr w:rsidR="00ED12C1" w:rsidRPr="00CA579D" w14:paraId="52444B81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1B292E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7B24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Stress, Psychological+")</w:t>
            </w:r>
          </w:p>
        </w:tc>
      </w:tr>
      <w:tr w:rsidR="00ED12C1" w:rsidRPr="00CA579D" w14:paraId="283FB4E1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11671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AD6F7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Quality of Working Life")</w:t>
            </w:r>
          </w:p>
        </w:tc>
      </w:tr>
      <w:tr w:rsidR="00ED12C1" w:rsidRPr="00CA579D" w14:paraId="0E4C964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0AF13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D547F0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Stress, Occupational") OR (MH "Compassion Fatigue")</w:t>
            </w:r>
          </w:p>
        </w:tc>
      </w:tr>
      <w:tr w:rsidR="00ED12C1" w:rsidRPr="00CA579D" w14:paraId="2CDA3B58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2D6E6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F0DB4E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(stress* or anxiety or anxious or burnout or burn-out or depress* or overwhelm* or "psychological workload" or fatigue* or exhaust*) N4 (occupation* or work or profession* or job) </w:t>
            </w: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lastRenderedPageBreak/>
              <w:t>) OR AB ( (stress* or anxiety or anxious or burnout or burn-out or depress* or overwhelm* or "psychological workload" or fatigue* or exhaust*) N4 (occupation* or work or profession* or job) )</w:t>
            </w:r>
          </w:p>
        </w:tc>
      </w:tr>
      <w:tr w:rsidR="00ED12C1" w:rsidRPr="00CA579D" w14:paraId="7E4014B6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2357E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lastRenderedPageBreak/>
              <w:t>S3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F087A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5 OR S10 OR S11 OR S12 OR S17 OR S23 OR S24 OR S25 OR S26 OR S27 OR S28 OR S29 OR S30 OR S31</w:t>
            </w:r>
          </w:p>
        </w:tc>
      </w:tr>
      <w:tr w:rsidR="00ED12C1" w:rsidRPr="00CA579D" w14:paraId="108D82EF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6780A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BF6E4B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AB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</w:t>
            </w:r>
          </w:p>
        </w:tc>
      </w:tr>
      <w:tr w:rsidR="00ED12C1" w:rsidRPr="00CA579D" w14:paraId="0BB10BC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E4B383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7744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TI ( "Novel Corona virus" or "corona virus disease 2019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" or "SARS Coronavirus 2" or "COVID-2019"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"2019-nCoV" or covid19 or " covid-19" or "SARS-CoV-2" ) OR AB ( "Novel Corona virus" or "corona virus disease 2019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" or "SARS Coronavirus 2" or "COVID-2019"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"2019-nCoV" or covid19 or " covid-19" or "SARS-CoV-2" )</w:t>
            </w:r>
          </w:p>
        </w:tc>
      </w:tr>
      <w:tr w:rsidR="00ED12C1" w:rsidRPr="00CA579D" w14:paraId="0CAD7DDF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1D178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1C47CB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"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2020" N2 (pandemic or epidemic or "global disease spread" or "virus spread") ) OR AB ( "2020" N2 (pandemic or epidemic or "global disease spread" or "virus spread") )</w:t>
            </w:r>
          </w:p>
        </w:tc>
      </w:tr>
      <w:tr w:rsidR="00ED12C1" w:rsidRPr="00CA579D" w14:paraId="2DC2C29B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28E2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D46C93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X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(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pandemic or epidemic or "global spread") N3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corona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"2020")) ) OR AB ( ((pandemic or epidemic or "global spread") N3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corona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"2020")) )</w:t>
            </w:r>
          </w:p>
        </w:tc>
      </w:tr>
      <w:tr w:rsidR="00ED12C1" w:rsidRPr="00CA579D" w14:paraId="60FC3121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0789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0E3EB9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(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new or novel or emerging or "2020") N2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o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"corona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")) ) OR AB ( ((new or novel or emerging or "2020") N2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o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"corona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")) )</w:t>
            </w:r>
          </w:p>
        </w:tc>
      </w:tr>
      <w:tr w:rsidR="00ED12C1" w:rsidRPr="00CA579D" w14:paraId="291B9F3C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F59D79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A706A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TI "Severe Acute Respiratory Syndrome Coronavirus 2" OR AB "Severe Acute Respiratory Syndrome Coronavirus 2"</w:t>
            </w:r>
          </w:p>
        </w:tc>
      </w:tr>
      <w:tr w:rsidR="00ED12C1" w:rsidRPr="00CA579D" w14:paraId="07889447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8789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F82B99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"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new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" or "2019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" or "SARS Coronavirus 2" or "novel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" ) OR AB ( "new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" or "2019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" or "SARS Coronavirus 2" or "novel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" )</w:t>
            </w:r>
          </w:p>
        </w:tc>
      </w:tr>
      <w:tr w:rsidR="00ED12C1" w:rsidRPr="00CA579D" w14:paraId="76DA425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AD27B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D9224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"corona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" or "2019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" or "Novel Coronavirus" or "covid-19" or "SARS-COV-2" or "Severe Acute Respiratory Syndrome Coronavirus 2" or "coronavirus disease 2019" or "corona virus disease 2019" ) OR AB ( "corona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viru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" or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" or "2019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" or "Novel Coronavirus" or "covid-19" or "SARS-COV-2" or "Severe Acute Respiratory Syndrome Coronavirus 2" or "coronavirus disease 2019" or "corona virus disease 2019" )</w:t>
            </w:r>
          </w:p>
        </w:tc>
      </w:tr>
      <w:tr w:rsidR="00ED12C1" w:rsidRPr="00CA579D" w14:paraId="4195CAAD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0671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EFA284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6 AND S22</w:t>
            </w:r>
          </w:p>
        </w:tc>
      </w:tr>
      <w:tr w:rsidR="00ED12C1" w:rsidRPr="00CA579D" w14:paraId="0330CE99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8D241E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F6181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8 OR S19 OR S20 OR S21</w:t>
            </w:r>
          </w:p>
        </w:tc>
      </w:tr>
      <w:tr w:rsidR="00ED12C1" w:rsidRPr="00CA579D" w14:paraId="1C08423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7281C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E9709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Canada+") OR (MH "Mexico") OR (MH "United States+")</w:t>
            </w:r>
          </w:p>
        </w:tc>
      </w:tr>
      <w:tr w:rsidR="00ED12C1" w:rsidRPr="00CA579D" w14:paraId="23E96B55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E08C2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6D5DA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Europe+")</w:t>
            </w:r>
          </w:p>
        </w:tc>
      </w:tr>
      <w:tr w:rsidR="00ED12C1" w:rsidRPr="00CA579D" w14:paraId="2AFBB483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C7525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AF228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Korea") OR (MH "South Korea")</w:t>
            </w:r>
          </w:p>
        </w:tc>
      </w:tr>
      <w:tr w:rsidR="00ED12C1" w:rsidRPr="00CA579D" w14:paraId="601C1131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48BE50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9C9C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China+")</w:t>
            </w:r>
          </w:p>
        </w:tc>
      </w:tr>
      <w:tr w:rsidR="00ED12C1" w:rsidRPr="00CA579D" w14:paraId="4590820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CC75B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CCE36B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3 AND S16</w:t>
            </w:r>
          </w:p>
        </w:tc>
      </w:tr>
      <w:tr w:rsidR="00ED12C1" w:rsidRPr="00CA579D" w14:paraId="2DBB512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D8B5D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4992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4 OR S15</w:t>
            </w:r>
          </w:p>
        </w:tc>
      </w:tr>
      <w:tr w:rsidR="00ED12C1" w:rsidRPr="00CA579D" w14:paraId="5517A552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4A56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lastRenderedPageBreak/>
              <w:t>S1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E95B5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Coronavirus Infections")</w:t>
            </w:r>
          </w:p>
        </w:tc>
      </w:tr>
      <w:tr w:rsidR="00ED12C1" w:rsidRPr="00CA579D" w14:paraId="709ED5CC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2E11A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673B5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Pneumonia+")</w:t>
            </w:r>
          </w:p>
        </w:tc>
      </w:tr>
      <w:tr w:rsidR="00ED12C1" w:rsidRPr="00CA579D" w14:paraId="305E537C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7CECD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97E0E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X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wuha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eijing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hanghai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kore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italy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pai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s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k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brazil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franc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mexico</w:t>
            </w:r>
            <w:proofErr w:type="spellEnd"/>
          </w:p>
        </w:tc>
      </w:tr>
      <w:tr w:rsidR="00ED12C1" w:rsidRPr="00CA579D" w14:paraId="02C875A3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B580AF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167BB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TI ( (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wuha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eijing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hanghai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kore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pai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ortugal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italy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s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k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brazil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franc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mexico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) N2 corona*) ) OR AB ( (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wuha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eijing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hanghai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kore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pai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ortugal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italy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sa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uk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brazil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franc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mexico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) N2 corona*) )</w:t>
            </w:r>
          </w:p>
        </w:tc>
      </w:tr>
      <w:tr w:rsidR="00ED12C1" w:rsidRPr="00CA579D" w14:paraId="1F2C198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55AFB3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425CC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(2019-ncov or ncov19 or ncov-19 or 2019-novel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ars-cov2 or sars-cov-2 or sarscov2 or sarscov-2 or Sars-coronavirus2 or Sars-coronavirus-2 or SARS-like coronavirus* or coronavirus-19 or covid19 or covid-19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 or ((novel or new or nouveau) N2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n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oronavirus* or corona virus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andemi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2)) or (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ovid19 or covid-19) and pandemic*2) or (coronavirus* and pneumonia)) ) OR AB ( (2019-ncov or ncov19 or ncov-19 or 2019-novel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ars-cov2 or sars-cov-2 or sarscov2 or sarscov-2 or Sars-coronavirus2 or Sars-coronavirus-2 or SARS-like coronavirus* or coronavirus-19 or covid19 or covid-19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2019 or ((novel or new or nouveau) N2 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n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oronavirus* or corona virus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andemi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2)) or ((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ovid19 or covid-19) and pandemic*2) or (coronavirus* and pneumonia)) )</w:t>
            </w:r>
          </w:p>
        </w:tc>
      </w:tr>
      <w:tr w:rsidR="00ED12C1" w:rsidRPr="00CA579D" w14:paraId="1B3420F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DB95E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127430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8 AND S9</w:t>
            </w:r>
          </w:p>
        </w:tc>
      </w:tr>
      <w:tr w:rsidR="00ED12C1" w:rsidRPr="00CA579D" w14:paraId="71DACC9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E1DFB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50B24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6 OR S7</w:t>
            </w:r>
          </w:p>
        </w:tc>
      </w:tr>
      <w:tr w:rsidR="00ED12C1" w:rsidRPr="00CA579D" w14:paraId="2B0FDE8A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E835D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6669B8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X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wuhan</w:t>
            </w:r>
            <w:proofErr w:type="spellEnd"/>
          </w:p>
        </w:tc>
      </w:tr>
      <w:tr w:rsidR="00ED12C1" w:rsidRPr="00CA579D" w14:paraId="42396A3C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D9122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9B0B1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Pneumonia+")</w:t>
            </w:r>
          </w:p>
        </w:tc>
      </w:tr>
      <w:tr w:rsidR="00ED12C1" w:rsidRPr="00CA579D" w14:paraId="0470CAA3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AD5C4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B92F5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</w:t>
            </w:r>
            <w:proofErr w:type="gram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 pneumonia</w:t>
            </w:r>
            <w:proofErr w:type="gram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coronavirus* or corona virus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2019-nco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) OR AB ( pneumonia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coronavirus* or corona virus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2019-nco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* )</w:t>
            </w:r>
          </w:p>
        </w:tc>
      </w:tr>
      <w:tr w:rsidR="00ED12C1" w:rsidRPr="00CA579D" w14:paraId="78EA0676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1A7E92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769014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 NOT S4</w:t>
            </w:r>
          </w:p>
        </w:tc>
      </w:tr>
      <w:tr w:rsidR="00ED12C1" w:rsidRPr="00CA579D" w14:paraId="044F799C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06DF05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A689ED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TX ( SARS or SAR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MERS or MER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Middle East respiratory syndrome or camel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dromeda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equine or coronary or coronal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enc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ie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influenza virus or HIV or bovine or calves or TGEV or feline or porcine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PED or PED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D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FIP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F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AD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anine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zoonotic or avian influenza or H1N1 or H5N1 or H5N6 or IBV or murine corona* ) OR TX ( SARS or SAR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MERS or MER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Middle East respiratory syndrome or camel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dromedar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equine or coronary or coronal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enc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ien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influenza virus or HIV or bovine or calves or TGEV or feline or porcine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B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PED or PED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PD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FIPV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F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SADS-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canine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 or zoonotic or avian influenza or H1N1 or H5N1 or H5N6 or IBV or murine corona* )</w:t>
            </w:r>
          </w:p>
        </w:tc>
      </w:tr>
      <w:tr w:rsidR="00ED12C1" w:rsidRPr="00CA579D" w14:paraId="099A2828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F905EC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652E0A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1 OR S2</w:t>
            </w:r>
          </w:p>
        </w:tc>
      </w:tr>
      <w:tr w:rsidR="00ED12C1" w:rsidRPr="00CA579D" w14:paraId="26FC2BC4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03487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FFF770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TI ( (coronavirus* or corona virus* or OC43 or NL63 or 229E or HKU1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H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-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-coronavirus* or Severe Acute Respiratory Syndrome Coronavirus*) ) OR AB ( (coronavirus* or corona virus* or OC43 or NL63 or 229E or HKU1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H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n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vid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-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cov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 xml:space="preserve">* or 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Sars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-coronavirus* or Severe Acute Respiratory Syndrome Coronavirus*) )</w:t>
            </w:r>
          </w:p>
        </w:tc>
      </w:tr>
      <w:tr w:rsidR="00ED12C1" w:rsidRPr="00CA579D" w14:paraId="575CE8CF" w14:textId="77777777" w:rsidTr="00ED12C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27C1B7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lastRenderedPageBreak/>
              <w:t>S1</w:t>
            </w:r>
          </w:p>
        </w:tc>
        <w:tc>
          <w:tcPr>
            <w:tcW w:w="8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3F5636" w14:textId="77777777" w:rsidR="00ED12C1" w:rsidRPr="00ED12C1" w:rsidRDefault="00ED12C1" w:rsidP="00ED12C1">
            <w:pPr>
              <w:rPr>
                <w:rFonts w:eastAsia="Times New Roman" w:cs="Times New Roman"/>
                <w:color w:val="333333"/>
                <w:sz w:val="22"/>
                <w:szCs w:val="22"/>
                <w:lang w:eastAsia="en-GB"/>
              </w:rPr>
            </w:pPr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(MH "</w:t>
            </w:r>
            <w:proofErr w:type="spellStart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Coronaviridae</w:t>
            </w:r>
            <w:proofErr w:type="spellEnd"/>
            <w:r w:rsidRPr="00ED12C1">
              <w:rPr>
                <w:rFonts w:eastAsia="Times New Roman" w:cs="Times New Roman"/>
                <w:color w:val="333333"/>
                <w:sz w:val="22"/>
                <w:szCs w:val="22"/>
                <w:bdr w:val="none" w:sz="0" w:space="0" w:color="auto" w:frame="1"/>
                <w:lang w:eastAsia="en-GB"/>
              </w:rPr>
              <w:t>") OR (MH "Coronavirus")</w:t>
            </w:r>
          </w:p>
        </w:tc>
      </w:tr>
    </w:tbl>
    <w:p w14:paraId="1D7B4DEC" w14:textId="2FCFB22C" w:rsidR="00A9715E" w:rsidRPr="00CA579D" w:rsidRDefault="00A9715E" w:rsidP="003C167F">
      <w:pPr>
        <w:rPr>
          <w:sz w:val="22"/>
          <w:szCs w:val="22"/>
        </w:rPr>
      </w:pPr>
    </w:p>
    <w:p w14:paraId="4DF30A97" w14:textId="7FEA1D11" w:rsidR="00CA579D" w:rsidRPr="00CA579D" w:rsidRDefault="00CA579D" w:rsidP="003C167F">
      <w:pPr>
        <w:rPr>
          <w:sz w:val="22"/>
          <w:szCs w:val="22"/>
        </w:rPr>
      </w:pPr>
    </w:p>
    <w:p w14:paraId="536A09B0" w14:textId="267F54CD" w:rsidR="00CA579D" w:rsidRPr="00CA579D" w:rsidRDefault="00CA579D" w:rsidP="003C167F">
      <w:pPr>
        <w:rPr>
          <w:sz w:val="22"/>
          <w:szCs w:val="22"/>
        </w:rPr>
      </w:pPr>
      <w:r w:rsidRPr="00CA579D">
        <w:rPr>
          <w:sz w:val="22"/>
          <w:szCs w:val="22"/>
        </w:rPr>
        <w:t>PROQUEST ERIC</w:t>
      </w:r>
    </w:p>
    <w:p w14:paraId="7DE4FA96" w14:textId="546E3C96" w:rsidR="00CA579D" w:rsidRPr="00CA579D" w:rsidRDefault="00CA579D" w:rsidP="003C167F">
      <w:pPr>
        <w:rPr>
          <w:sz w:val="22"/>
          <w:szCs w:val="22"/>
        </w:rPr>
      </w:pPr>
    </w:p>
    <w:p w14:paraId="0A36F86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arch Strategy</w:t>
      </w:r>
    </w:p>
    <w:p w14:paraId="79E43FFC" w14:textId="77777777" w:rsidR="00CA579D" w:rsidRPr="00CA579D" w:rsidRDefault="00CA579D" w:rsidP="00CA579D">
      <w:pPr>
        <w:rPr>
          <w:sz w:val="22"/>
          <w:szCs w:val="22"/>
        </w:rPr>
      </w:pPr>
    </w:p>
    <w:p w14:paraId="4477AC1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</w:t>
      </w:r>
    </w:p>
    <w:p w14:paraId="3E10FC6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 xml:space="preserve">coronavirus* or corona virus* or OC43 or NL63 or 229E or HKU1 or </w:t>
      </w:r>
      <w:proofErr w:type="spellStart"/>
      <w:r w:rsidRPr="00CA579D">
        <w:rPr>
          <w:sz w:val="22"/>
          <w:szCs w:val="22"/>
        </w:rPr>
        <w:t>H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-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</w:t>
      </w:r>
      <w:proofErr w:type="spellEnd"/>
      <w:r w:rsidRPr="00CA579D">
        <w:rPr>
          <w:sz w:val="22"/>
          <w:szCs w:val="22"/>
        </w:rPr>
        <w:t>-coronavirus* or Severe Acute Respiratory Syndrome Coronavirus*)</w:t>
      </w:r>
    </w:p>
    <w:p w14:paraId="2CAF579B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5DC08F8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2</w:t>
      </w:r>
    </w:p>
    <w:p w14:paraId="3F4F0D0D" w14:textId="77777777" w:rsidR="00CA579D" w:rsidRPr="00CA579D" w:rsidRDefault="00CA579D" w:rsidP="00CA579D">
      <w:pPr>
        <w:rPr>
          <w:sz w:val="22"/>
          <w:szCs w:val="22"/>
        </w:rPr>
      </w:pPr>
    </w:p>
    <w:p w14:paraId="56B491D9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2</w:t>
      </w:r>
    </w:p>
    <w:p w14:paraId="684C21C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>) NEAR/2 corona*))</w:t>
      </w:r>
    </w:p>
    <w:p w14:paraId="4BB89101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029FB8A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447C41C7" w14:textId="77777777" w:rsidR="00CA579D" w:rsidRPr="00CA579D" w:rsidRDefault="00CA579D" w:rsidP="00CA579D">
      <w:pPr>
        <w:rPr>
          <w:sz w:val="22"/>
          <w:szCs w:val="22"/>
        </w:rPr>
      </w:pPr>
    </w:p>
    <w:p w14:paraId="6DF437F9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3</w:t>
      </w:r>
    </w:p>
    <w:p w14:paraId="4D1443A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>) NEAR/3 corona*))</w:t>
      </w:r>
    </w:p>
    <w:p w14:paraId="1D73D1E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7F487743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1A143835" w14:textId="77777777" w:rsidR="00CA579D" w:rsidRPr="00CA579D" w:rsidRDefault="00CA579D" w:rsidP="00CA579D">
      <w:pPr>
        <w:rPr>
          <w:sz w:val="22"/>
          <w:szCs w:val="22"/>
        </w:rPr>
      </w:pPr>
    </w:p>
    <w:p w14:paraId="14BD0E4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4</w:t>
      </w:r>
    </w:p>
    <w:p w14:paraId="33D9055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>) NEAR/4 corona*))</w:t>
      </w:r>
    </w:p>
    <w:p w14:paraId="27AED51D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793292B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2432BCB6" w14:textId="77777777" w:rsidR="00CA579D" w:rsidRPr="00CA579D" w:rsidRDefault="00CA579D" w:rsidP="00CA579D">
      <w:pPr>
        <w:rPr>
          <w:sz w:val="22"/>
          <w:szCs w:val="22"/>
        </w:rPr>
      </w:pPr>
    </w:p>
    <w:p w14:paraId="497E6A4F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5</w:t>
      </w:r>
    </w:p>
    <w:p w14:paraId="11C12A8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USA or UK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</w:t>
      </w:r>
      <w:proofErr w:type="spellStart"/>
      <w:r w:rsidRPr="00CA579D">
        <w:rPr>
          <w:sz w:val="22"/>
          <w:szCs w:val="22"/>
        </w:rPr>
        <w:t>pneumoni</w:t>
      </w:r>
      <w:proofErr w:type="spellEnd"/>
      <w:r w:rsidRPr="00CA579D">
        <w:rPr>
          <w:sz w:val="22"/>
          <w:szCs w:val="22"/>
        </w:rPr>
        <w:t>*).)</w:t>
      </w:r>
    </w:p>
    <w:p w14:paraId="3A8917A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385CDAED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5D478299" w14:textId="77777777" w:rsidR="00CA579D" w:rsidRPr="00CA579D" w:rsidRDefault="00CA579D" w:rsidP="00CA579D">
      <w:pPr>
        <w:rPr>
          <w:sz w:val="22"/>
          <w:szCs w:val="22"/>
        </w:rPr>
      </w:pPr>
    </w:p>
    <w:p w14:paraId="1B6A12E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6</w:t>
      </w:r>
    </w:p>
    <w:p w14:paraId="4F631FC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 xml:space="preserve">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>*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>" or "Novel Coronavirus" or "covid-19" or "SARS-COV-2" or "Severe Acute Respiratory Syndrome Coronavirus 2" or "coronavirus disease 2019" or "corona virus disease 2019")</w:t>
      </w:r>
    </w:p>
    <w:p w14:paraId="28C6C73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6CD4A1F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3455F0D9" w14:textId="77777777" w:rsidR="00CA579D" w:rsidRPr="00CA579D" w:rsidRDefault="00CA579D" w:rsidP="00CA579D">
      <w:pPr>
        <w:rPr>
          <w:sz w:val="22"/>
          <w:szCs w:val="22"/>
        </w:rPr>
      </w:pPr>
    </w:p>
    <w:p w14:paraId="60057B30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7</w:t>
      </w:r>
    </w:p>
    <w:p w14:paraId="4D53CFC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lastRenderedPageBreak/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 xml:space="preserve">"new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>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novel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>*")</w:t>
      </w:r>
    </w:p>
    <w:p w14:paraId="2357025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5C01F03D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516A412E" w14:textId="77777777" w:rsidR="00CA579D" w:rsidRPr="00CA579D" w:rsidRDefault="00CA579D" w:rsidP="00CA579D">
      <w:pPr>
        <w:rPr>
          <w:sz w:val="22"/>
          <w:szCs w:val="22"/>
        </w:rPr>
      </w:pPr>
    </w:p>
    <w:p w14:paraId="74536690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8</w:t>
      </w:r>
    </w:p>
    <w:p w14:paraId="3E928EE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new or novel or emerging or "2020") NEAR/2 (</w:t>
      </w:r>
      <w:proofErr w:type="spellStart"/>
      <w:r w:rsidRPr="00CA579D">
        <w:rPr>
          <w:sz w:val="22"/>
          <w:szCs w:val="22"/>
        </w:rPr>
        <w:t>coronoviru</w:t>
      </w:r>
      <w:proofErr w:type="spellEnd"/>
      <w:r w:rsidRPr="00CA579D">
        <w:rPr>
          <w:sz w:val="22"/>
          <w:szCs w:val="22"/>
        </w:rPr>
        <w:t xml:space="preserve">* or 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>*")))</w:t>
      </w:r>
    </w:p>
    <w:p w14:paraId="1780559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31601B0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4EF9DCF2" w14:textId="77777777" w:rsidR="00CA579D" w:rsidRPr="00CA579D" w:rsidRDefault="00CA579D" w:rsidP="00CA579D">
      <w:pPr>
        <w:rPr>
          <w:sz w:val="22"/>
          <w:szCs w:val="22"/>
        </w:rPr>
      </w:pPr>
    </w:p>
    <w:p w14:paraId="629DFDFD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9</w:t>
      </w:r>
    </w:p>
    <w:p w14:paraId="6225B71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pandemic or epidemic or "global spread") NEAR/3 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 or corona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 or "2020"))</w:t>
      </w:r>
    </w:p>
    <w:p w14:paraId="5BEDC193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4B280489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5942D755" w14:textId="77777777" w:rsidR="00CA579D" w:rsidRPr="00CA579D" w:rsidRDefault="00CA579D" w:rsidP="00CA579D">
      <w:pPr>
        <w:rPr>
          <w:sz w:val="22"/>
          <w:szCs w:val="22"/>
        </w:rPr>
      </w:pPr>
    </w:p>
    <w:p w14:paraId="744BB05E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0</w:t>
      </w:r>
    </w:p>
    <w:p w14:paraId="16B9F3D9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"2020" NEAR/2 (pandemic or epidemic or "global disease spread" or "virus spread"))</w:t>
      </w:r>
    </w:p>
    <w:p w14:paraId="76CC7C4F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1DC9D08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6252496C" w14:textId="77777777" w:rsidR="00CA579D" w:rsidRPr="00CA579D" w:rsidRDefault="00CA579D" w:rsidP="00CA579D">
      <w:pPr>
        <w:rPr>
          <w:sz w:val="22"/>
          <w:szCs w:val="22"/>
        </w:rPr>
      </w:pPr>
    </w:p>
    <w:p w14:paraId="09D7A7C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1</w:t>
      </w:r>
    </w:p>
    <w:p w14:paraId="314C343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"Novel Corona virus" or "corona virus disease 2019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COVID-2019"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or "2019-nCoV" or covid19 or " covid-19" or "SARS-CoV-2")</w:t>
      </w:r>
    </w:p>
    <w:p w14:paraId="537C014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574A4F8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58D980C6" w14:textId="77777777" w:rsidR="00CA579D" w:rsidRPr="00CA579D" w:rsidRDefault="00CA579D" w:rsidP="00CA579D">
      <w:pPr>
        <w:rPr>
          <w:sz w:val="22"/>
          <w:szCs w:val="22"/>
        </w:rPr>
      </w:pPr>
    </w:p>
    <w:p w14:paraId="2B2E1581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2</w:t>
      </w:r>
    </w:p>
    <w:p w14:paraId="21FBCD1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>*)</w:t>
      </w:r>
    </w:p>
    <w:p w14:paraId="53F7629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548E0B0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1</w:t>
      </w:r>
    </w:p>
    <w:p w14:paraId="6849F304" w14:textId="77777777" w:rsidR="00CA579D" w:rsidRPr="00CA579D" w:rsidRDefault="00CA579D" w:rsidP="00CA579D">
      <w:pPr>
        <w:rPr>
          <w:sz w:val="22"/>
          <w:szCs w:val="22"/>
        </w:rPr>
      </w:pPr>
    </w:p>
    <w:p w14:paraId="77FCDAB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3</w:t>
      </w:r>
    </w:p>
    <w:p w14:paraId="3A6048E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>)</w:t>
      </w:r>
    </w:p>
    <w:p w14:paraId="1ADA4B7F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438EFEB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5FCF4398" w14:textId="77777777" w:rsidR="00CA579D" w:rsidRPr="00CA579D" w:rsidRDefault="00CA579D" w:rsidP="00CA579D">
      <w:pPr>
        <w:rPr>
          <w:sz w:val="22"/>
          <w:szCs w:val="22"/>
        </w:rPr>
      </w:pPr>
    </w:p>
    <w:p w14:paraId="2D60FB2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4</w:t>
      </w:r>
    </w:p>
    <w:p w14:paraId="7C8F03D1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stress* or anxiety or anxious or burnout or burn-out or depress* or overwhelm* or "psychological workload" or fatigue* or exhaust*) NEAR/4 (occupation* or work or profession* or job))</w:t>
      </w:r>
    </w:p>
    <w:p w14:paraId="1592592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2A73A45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3702</w:t>
      </w:r>
    </w:p>
    <w:p w14:paraId="317519D1" w14:textId="77777777" w:rsidR="00CA579D" w:rsidRPr="00CA579D" w:rsidRDefault="00CA579D" w:rsidP="00CA579D">
      <w:pPr>
        <w:rPr>
          <w:sz w:val="22"/>
          <w:szCs w:val="22"/>
        </w:rPr>
      </w:pPr>
    </w:p>
    <w:p w14:paraId="746C29D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5</w:t>
      </w:r>
    </w:p>
    <w:p w14:paraId="748DD87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behavio?r</w:t>
      </w:r>
      <w:proofErr w:type="spellEnd"/>
      <w:r w:rsidRPr="00CA579D">
        <w:rPr>
          <w:sz w:val="22"/>
          <w:szCs w:val="22"/>
        </w:rPr>
        <w:t xml:space="preserve">* or stress* or adaptation or </w:t>
      </w:r>
      <w:proofErr w:type="spellStart"/>
      <w:r w:rsidRPr="00CA579D">
        <w:rPr>
          <w:sz w:val="22"/>
          <w:szCs w:val="22"/>
        </w:rPr>
        <w:t>psycholog</w:t>
      </w:r>
      <w:proofErr w:type="spellEnd"/>
      <w:r w:rsidRPr="00CA579D">
        <w:rPr>
          <w:sz w:val="22"/>
          <w:szCs w:val="22"/>
        </w:rPr>
        <w:t>* or psychological or emotion* or depress* or attitude* or sleep or burnout or fatigue* or compassion or resilience or resilient* or anxiety or anxious* or exhaust* or mental).)</w:t>
      </w:r>
    </w:p>
    <w:p w14:paraId="00B5883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4F37C17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lastRenderedPageBreak/>
        <w:t>Results: 637978</w:t>
      </w:r>
    </w:p>
    <w:p w14:paraId="29057BAD" w14:textId="77777777" w:rsidR="00CA579D" w:rsidRPr="00CA579D" w:rsidRDefault="00CA579D" w:rsidP="00CA579D">
      <w:pPr>
        <w:rPr>
          <w:sz w:val="22"/>
          <w:szCs w:val="22"/>
        </w:rPr>
      </w:pPr>
    </w:p>
    <w:p w14:paraId="52665671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6</w:t>
      </w:r>
    </w:p>
    <w:p w14:paraId="3B0F088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physician* or counsellor* or psychologist* or doctor* or clinician* or </w:t>
      </w:r>
      <w:proofErr w:type="spellStart"/>
      <w:r w:rsidRPr="00CA579D">
        <w:rPr>
          <w:sz w:val="22"/>
          <w:szCs w:val="22"/>
        </w:rPr>
        <w:t>nurs</w:t>
      </w:r>
      <w:proofErr w:type="spellEnd"/>
      <w:r w:rsidRPr="00CA579D">
        <w:rPr>
          <w:sz w:val="22"/>
          <w:szCs w:val="22"/>
        </w:rPr>
        <w:t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</w:t>
      </w:r>
    </w:p>
    <w:p w14:paraId="4AC767A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5EE0637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73052</w:t>
      </w:r>
    </w:p>
    <w:p w14:paraId="61556283" w14:textId="77777777" w:rsidR="00CA579D" w:rsidRPr="00CA579D" w:rsidRDefault="00CA579D" w:rsidP="00CA579D">
      <w:pPr>
        <w:rPr>
          <w:sz w:val="22"/>
          <w:szCs w:val="22"/>
        </w:rPr>
      </w:pPr>
    </w:p>
    <w:p w14:paraId="23B12CF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7</w:t>
      </w:r>
    </w:p>
    <w:p w14:paraId="5F16860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proofErr w:type="gram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gramEnd"/>
      <w:r w:rsidRPr="00CA579D">
        <w:rPr>
          <w:sz w:val="22"/>
          <w:szCs w:val="22"/>
        </w:rPr>
        <w:t>((hospital* or clinical or medical or health*) NEAR/3 (staff or personnel or employee* or worker* or professional*)).)</w:t>
      </w:r>
    </w:p>
    <w:p w14:paraId="7E2077E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3EA4F66B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13985</w:t>
      </w:r>
    </w:p>
    <w:p w14:paraId="598E3984" w14:textId="77777777" w:rsidR="00CA579D" w:rsidRPr="00CA579D" w:rsidRDefault="00CA579D" w:rsidP="00CA579D">
      <w:pPr>
        <w:rPr>
          <w:sz w:val="22"/>
          <w:szCs w:val="22"/>
        </w:rPr>
      </w:pPr>
    </w:p>
    <w:p w14:paraId="4041643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8</w:t>
      </w:r>
    </w:p>
    <w:p w14:paraId="27AE044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SARS or SAR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MERS or MER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Middle East respiratory syndrome or camel* or </w:t>
      </w:r>
      <w:proofErr w:type="spellStart"/>
      <w:r w:rsidRPr="00CA579D">
        <w:rPr>
          <w:sz w:val="22"/>
          <w:szCs w:val="22"/>
        </w:rPr>
        <w:t>dromedar</w:t>
      </w:r>
      <w:proofErr w:type="spellEnd"/>
      <w:r w:rsidRPr="00CA579D">
        <w:rPr>
          <w:sz w:val="22"/>
          <w:szCs w:val="22"/>
        </w:rPr>
        <w:t xml:space="preserve">* or equine or coronary or coronal or </w:t>
      </w:r>
      <w:proofErr w:type="spellStart"/>
      <w:r w:rsidRPr="00CA579D">
        <w:rPr>
          <w:sz w:val="22"/>
          <w:szCs w:val="22"/>
        </w:rPr>
        <w:t>covidence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ien</w:t>
      </w:r>
      <w:proofErr w:type="spellEnd"/>
      <w:r w:rsidRPr="00CA579D">
        <w:rPr>
          <w:sz w:val="22"/>
          <w:szCs w:val="22"/>
        </w:rPr>
        <w:t xml:space="preserve"> or influenza virus or HIV or bovine or calves or TGEV or feline or porcine or </w:t>
      </w:r>
      <w:proofErr w:type="spellStart"/>
      <w:r w:rsidRPr="00CA579D">
        <w:rPr>
          <w:sz w:val="22"/>
          <w:szCs w:val="22"/>
        </w:rPr>
        <w:t>BCoV</w:t>
      </w:r>
      <w:proofErr w:type="spellEnd"/>
      <w:r w:rsidRPr="00CA579D">
        <w:rPr>
          <w:sz w:val="22"/>
          <w:szCs w:val="22"/>
        </w:rPr>
        <w:t xml:space="preserve"> or PED or PEDV or </w:t>
      </w:r>
      <w:proofErr w:type="spellStart"/>
      <w:r w:rsidRPr="00CA579D">
        <w:rPr>
          <w:sz w:val="22"/>
          <w:szCs w:val="22"/>
        </w:rPr>
        <w:t>PDCoV</w:t>
      </w:r>
      <w:proofErr w:type="spellEnd"/>
      <w:r w:rsidRPr="00CA579D">
        <w:rPr>
          <w:sz w:val="22"/>
          <w:szCs w:val="22"/>
        </w:rPr>
        <w:t xml:space="preserve"> or FIPV or </w:t>
      </w:r>
      <w:proofErr w:type="spellStart"/>
      <w:r w:rsidRPr="00CA579D">
        <w:rPr>
          <w:sz w:val="22"/>
          <w:szCs w:val="22"/>
        </w:rPr>
        <w:t>FCoV</w:t>
      </w:r>
      <w:proofErr w:type="spellEnd"/>
      <w:r w:rsidRPr="00CA579D">
        <w:rPr>
          <w:sz w:val="22"/>
          <w:szCs w:val="22"/>
        </w:rPr>
        <w:t xml:space="preserve"> or SAD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canine or </w:t>
      </w:r>
      <w:proofErr w:type="spellStart"/>
      <w:r w:rsidRPr="00CA579D">
        <w:rPr>
          <w:sz w:val="22"/>
          <w:szCs w:val="22"/>
        </w:rPr>
        <w:t>CCov</w:t>
      </w:r>
      <w:proofErr w:type="spellEnd"/>
      <w:r w:rsidRPr="00CA579D">
        <w:rPr>
          <w:sz w:val="22"/>
          <w:szCs w:val="22"/>
        </w:rPr>
        <w:t xml:space="preserve"> or zoonotic or avian influenza or H1N1 or H5N1 or H5N6 or IBV or murine corona*)</w:t>
      </w:r>
    </w:p>
    <w:p w14:paraId="59E69BB0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7EEF99DB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4080</w:t>
      </w:r>
    </w:p>
    <w:p w14:paraId="48EE6E7A" w14:textId="77777777" w:rsidR="00CA579D" w:rsidRPr="00CA579D" w:rsidRDefault="00CA579D" w:rsidP="00CA579D">
      <w:pPr>
        <w:rPr>
          <w:sz w:val="22"/>
          <w:szCs w:val="22"/>
        </w:rPr>
      </w:pPr>
    </w:p>
    <w:p w14:paraId="7E112B56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19</w:t>
      </w:r>
    </w:p>
    <w:p w14:paraId="73B88D7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coronavirus* OR corona virus* OR OC43 OR NL63 OR 229E OR HKU1 OR </w:t>
      </w:r>
      <w:proofErr w:type="spellStart"/>
      <w:r w:rsidRPr="00CA579D">
        <w:rPr>
          <w:sz w:val="22"/>
          <w:szCs w:val="22"/>
        </w:rPr>
        <w:t>H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-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</w:t>
      </w:r>
      <w:proofErr w:type="spellEnd"/>
      <w:r w:rsidRPr="00CA579D">
        <w:rPr>
          <w:sz w:val="22"/>
          <w:szCs w:val="22"/>
        </w:rPr>
        <w:t xml:space="preserve">-coronavirus* OR Severe Acute Respiratory Syndrome Coronavirus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3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4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USA OR UK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</w:t>
      </w:r>
      <w:proofErr w:type="spellStart"/>
      <w:r w:rsidRPr="00CA579D">
        <w:rPr>
          <w:sz w:val="22"/>
          <w:szCs w:val="22"/>
        </w:rPr>
        <w:t>pneumoni</w:t>
      </w:r>
      <w:proofErr w:type="spellEnd"/>
      <w:r w:rsidRPr="00CA579D">
        <w:rPr>
          <w:sz w:val="22"/>
          <w:szCs w:val="22"/>
        </w:rPr>
        <w:t xml:space="preserve">*) .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>*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Novel Coronavirus" OR "covid-19" OR "SARS-COV-2" OR "Severe Acute Respiratory Syndrome Coronavirus 2" OR "coronavirus disease 2019" OR "corona virus disease 2019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new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>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novel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new OR novel OR emerging OR "2020") NEAR/2 (</w:t>
      </w:r>
      <w:proofErr w:type="spellStart"/>
      <w:r w:rsidRPr="00CA579D">
        <w:rPr>
          <w:sz w:val="22"/>
          <w:szCs w:val="22"/>
        </w:rPr>
        <w:t>coronoviru</w:t>
      </w:r>
      <w:proofErr w:type="spellEnd"/>
      <w:r w:rsidRPr="00CA579D">
        <w:rPr>
          <w:sz w:val="22"/>
          <w:szCs w:val="22"/>
        </w:rPr>
        <w:t xml:space="preserve">* OR 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 xml:space="preserve">*")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pandemic OR epidemic OR "global spread") NEAR/3 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 OR corona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 OR "2020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2020" NEAR/2 (pandemic OR epidemic OR "global disease spread" OR "virus spread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"Novel Corona virus" OR "corona virus disease 2019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COVID-2019"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OR "2019-nCoV" OR covid19 OR " covid-19" OR "SARS-CoV-2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>)</w:t>
      </w:r>
    </w:p>
    <w:p w14:paraId="0A17AE3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4983B020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           These databases are searched for part of your query.</w:t>
      </w:r>
    </w:p>
    <w:p w14:paraId="5C089949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2</w:t>
      </w:r>
    </w:p>
    <w:p w14:paraId="50ED614E" w14:textId="77777777" w:rsidR="00CA579D" w:rsidRPr="00CA579D" w:rsidRDefault="00CA579D" w:rsidP="00CA579D">
      <w:pPr>
        <w:rPr>
          <w:sz w:val="22"/>
          <w:szCs w:val="22"/>
        </w:rPr>
      </w:pPr>
    </w:p>
    <w:p w14:paraId="3DBADABB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lastRenderedPageBreak/>
        <w:t>Set#: S20</w:t>
      </w:r>
    </w:p>
    <w:p w14:paraId="4466194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arched for: (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coronavirus* OR corona virus* OR OC43 OR NL63 OR 229E OR HKU1 OR </w:t>
      </w:r>
      <w:proofErr w:type="spellStart"/>
      <w:r w:rsidRPr="00CA579D">
        <w:rPr>
          <w:sz w:val="22"/>
          <w:szCs w:val="22"/>
        </w:rPr>
        <w:t>H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-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</w:t>
      </w:r>
      <w:proofErr w:type="spellEnd"/>
      <w:r w:rsidRPr="00CA579D">
        <w:rPr>
          <w:sz w:val="22"/>
          <w:szCs w:val="22"/>
        </w:rPr>
        <w:t xml:space="preserve">-coronavirus* OR Severe Acute Respiratory Syndrome Coronavirus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3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4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USA OR UK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</w:t>
      </w:r>
      <w:proofErr w:type="spellStart"/>
      <w:r w:rsidRPr="00CA579D">
        <w:rPr>
          <w:sz w:val="22"/>
          <w:szCs w:val="22"/>
        </w:rPr>
        <w:t>pneumoni</w:t>
      </w:r>
      <w:proofErr w:type="spellEnd"/>
      <w:r w:rsidRPr="00CA579D">
        <w:rPr>
          <w:sz w:val="22"/>
          <w:szCs w:val="22"/>
        </w:rPr>
        <w:t xml:space="preserve">*) .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>*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Novel Coronavirus" OR "covid-19" OR "SARS-COV-2" OR "Severe Acute Respiratory Syndrome Coronavirus 2" OR "coronavirus disease 2019" OR "corona virus disease 2019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new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>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novel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new OR novel OR emerging OR "2020") NEAR/2 (</w:t>
      </w:r>
      <w:proofErr w:type="spellStart"/>
      <w:r w:rsidRPr="00CA579D">
        <w:rPr>
          <w:sz w:val="22"/>
          <w:szCs w:val="22"/>
        </w:rPr>
        <w:t>coronoviru</w:t>
      </w:r>
      <w:proofErr w:type="spellEnd"/>
      <w:r w:rsidRPr="00CA579D">
        <w:rPr>
          <w:sz w:val="22"/>
          <w:szCs w:val="22"/>
        </w:rPr>
        <w:t xml:space="preserve">* OR 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 xml:space="preserve">*")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pandemic OR epidemic OR "global spread") NEAR/3 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 OR corona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 OR "2020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2020" NEAR/2 (pandemic OR epidemic OR "global disease spread" OR "virus spread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"Novel Corona virus" OR "corona virus disease 2019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COVID-2019"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OR "2019-nCoV" OR covid19 OR " covid-19" OR "SARS-CoV-2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)) NOT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SARS OR SAR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MERS OR MER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Middle East respiratory syndrome OR camel* OR </w:t>
      </w:r>
      <w:proofErr w:type="spellStart"/>
      <w:r w:rsidRPr="00CA579D">
        <w:rPr>
          <w:sz w:val="22"/>
          <w:szCs w:val="22"/>
        </w:rPr>
        <w:t>dromedar</w:t>
      </w:r>
      <w:proofErr w:type="spellEnd"/>
      <w:r w:rsidRPr="00CA579D">
        <w:rPr>
          <w:sz w:val="22"/>
          <w:szCs w:val="22"/>
        </w:rPr>
        <w:t xml:space="preserve">* OR equine OR coronary OR coronal OR </w:t>
      </w:r>
      <w:proofErr w:type="spellStart"/>
      <w:r w:rsidRPr="00CA579D">
        <w:rPr>
          <w:sz w:val="22"/>
          <w:szCs w:val="22"/>
        </w:rPr>
        <w:t>covidence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ien</w:t>
      </w:r>
      <w:proofErr w:type="spellEnd"/>
      <w:r w:rsidRPr="00CA579D">
        <w:rPr>
          <w:sz w:val="22"/>
          <w:szCs w:val="22"/>
        </w:rPr>
        <w:t xml:space="preserve"> OR influenza virus OR HIV OR bovine OR calves OR TGEV OR feline OR porcine OR </w:t>
      </w:r>
      <w:proofErr w:type="spellStart"/>
      <w:r w:rsidRPr="00CA579D">
        <w:rPr>
          <w:sz w:val="22"/>
          <w:szCs w:val="22"/>
        </w:rPr>
        <w:t>BCoV</w:t>
      </w:r>
      <w:proofErr w:type="spellEnd"/>
      <w:r w:rsidRPr="00CA579D">
        <w:rPr>
          <w:sz w:val="22"/>
          <w:szCs w:val="22"/>
        </w:rPr>
        <w:t xml:space="preserve"> OR PED OR PEDV OR </w:t>
      </w:r>
      <w:proofErr w:type="spellStart"/>
      <w:r w:rsidRPr="00CA579D">
        <w:rPr>
          <w:sz w:val="22"/>
          <w:szCs w:val="22"/>
        </w:rPr>
        <w:t>PDCoV</w:t>
      </w:r>
      <w:proofErr w:type="spellEnd"/>
      <w:r w:rsidRPr="00CA579D">
        <w:rPr>
          <w:sz w:val="22"/>
          <w:szCs w:val="22"/>
        </w:rPr>
        <w:t xml:space="preserve"> OR FIPV OR </w:t>
      </w:r>
      <w:proofErr w:type="spellStart"/>
      <w:r w:rsidRPr="00CA579D">
        <w:rPr>
          <w:sz w:val="22"/>
          <w:szCs w:val="22"/>
        </w:rPr>
        <w:t>FCoV</w:t>
      </w:r>
      <w:proofErr w:type="spellEnd"/>
      <w:r w:rsidRPr="00CA579D">
        <w:rPr>
          <w:sz w:val="22"/>
          <w:szCs w:val="22"/>
        </w:rPr>
        <w:t xml:space="preserve"> OR SADS-</w:t>
      </w:r>
      <w:proofErr w:type="spellStart"/>
      <w:r w:rsidRPr="00CA579D">
        <w:rPr>
          <w:sz w:val="22"/>
          <w:szCs w:val="22"/>
        </w:rPr>
        <w:t>CoV</w:t>
      </w:r>
      <w:proofErr w:type="spellEnd"/>
      <w:r w:rsidRPr="00CA579D">
        <w:rPr>
          <w:sz w:val="22"/>
          <w:szCs w:val="22"/>
        </w:rPr>
        <w:t xml:space="preserve"> OR canine OR </w:t>
      </w:r>
      <w:proofErr w:type="spellStart"/>
      <w:r w:rsidRPr="00CA579D">
        <w:rPr>
          <w:sz w:val="22"/>
          <w:szCs w:val="22"/>
        </w:rPr>
        <w:t>CCov</w:t>
      </w:r>
      <w:proofErr w:type="spellEnd"/>
      <w:r w:rsidRPr="00CA579D">
        <w:rPr>
          <w:sz w:val="22"/>
          <w:szCs w:val="22"/>
        </w:rPr>
        <w:t xml:space="preserve"> OR zoonotic OR avian influenza OR H1N1 OR H5N1 OR H5N6 OR IBV OR murine corona*)</w:t>
      </w:r>
    </w:p>
    <w:p w14:paraId="1BE41DAC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19530C6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           These databases are searched for part of your query.</w:t>
      </w:r>
    </w:p>
    <w:p w14:paraId="220F98BF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4B639C3F" w14:textId="77777777" w:rsidR="00CA579D" w:rsidRPr="00CA579D" w:rsidRDefault="00CA579D" w:rsidP="00CA579D">
      <w:pPr>
        <w:rPr>
          <w:sz w:val="22"/>
          <w:szCs w:val="22"/>
        </w:rPr>
      </w:pPr>
    </w:p>
    <w:p w14:paraId="476DF3F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21</w:t>
      </w:r>
    </w:p>
    <w:p w14:paraId="6034B407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(stress* OR anxiety OR anxious OR burnout OR burn-out OR depress* OR overwhelm* OR "psychological workload" OR fatigue* OR exhaust*) NEAR/4 (occupation* OR work OR profession* OR job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behavio?r</w:t>
      </w:r>
      <w:proofErr w:type="spellEnd"/>
      <w:r w:rsidRPr="00CA579D">
        <w:rPr>
          <w:sz w:val="22"/>
          <w:szCs w:val="22"/>
        </w:rPr>
        <w:t xml:space="preserve">* OR stress* OR adaptation OR </w:t>
      </w:r>
      <w:proofErr w:type="spellStart"/>
      <w:r w:rsidRPr="00CA579D">
        <w:rPr>
          <w:sz w:val="22"/>
          <w:szCs w:val="22"/>
        </w:rPr>
        <w:t>psycholog</w:t>
      </w:r>
      <w:proofErr w:type="spellEnd"/>
      <w:r w:rsidRPr="00CA579D">
        <w:rPr>
          <w:sz w:val="22"/>
          <w:szCs w:val="22"/>
        </w:rPr>
        <w:t>* OR psychological OR emotion* OR depress* OR attitude* OR sleep OR burnout OR fatigue* OR compassion OR resilience OR resilient* OR anxiety OR anxious* OR exhaust* OR mental) .)</w:t>
      </w:r>
    </w:p>
    <w:p w14:paraId="60EB48F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3D5AC5BB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           These databases are searched for part of your query.</w:t>
      </w:r>
    </w:p>
    <w:p w14:paraId="5E6071E5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638057</w:t>
      </w:r>
    </w:p>
    <w:p w14:paraId="34FE4BAA" w14:textId="77777777" w:rsidR="00CA579D" w:rsidRPr="00CA579D" w:rsidRDefault="00CA579D" w:rsidP="00CA579D">
      <w:pPr>
        <w:rPr>
          <w:sz w:val="22"/>
          <w:szCs w:val="22"/>
        </w:rPr>
      </w:pPr>
    </w:p>
    <w:p w14:paraId="1AA97AB3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22</w:t>
      </w:r>
    </w:p>
    <w:p w14:paraId="72D4D28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Searched for: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physician* OR counsellor* OR psychologist* OR doctor* OR clinician* OR </w:t>
      </w:r>
      <w:proofErr w:type="spellStart"/>
      <w:r w:rsidRPr="00CA579D">
        <w:rPr>
          <w:sz w:val="22"/>
          <w:szCs w:val="22"/>
        </w:rPr>
        <w:t>nurs</w:t>
      </w:r>
      <w:proofErr w:type="spellEnd"/>
      <w:r w:rsidRPr="00CA579D">
        <w:rPr>
          <w:sz w:val="22"/>
          <w:szCs w:val="22"/>
        </w:rPr>
        <w:t xml:space="preserve"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hospital* OR clinical OR medical OR health*) NEAR/3 (staff OR personnel OR employee* OR worker* OR professional*)) .)</w:t>
      </w:r>
    </w:p>
    <w:p w14:paraId="699CA8E1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3A07B00E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           These databases are searched for part of your query.</w:t>
      </w:r>
    </w:p>
    <w:p w14:paraId="53F9EDA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81831</w:t>
      </w:r>
    </w:p>
    <w:p w14:paraId="361E7D47" w14:textId="77777777" w:rsidR="00CA579D" w:rsidRPr="00CA579D" w:rsidRDefault="00CA579D" w:rsidP="00CA579D">
      <w:pPr>
        <w:rPr>
          <w:sz w:val="22"/>
          <w:szCs w:val="22"/>
        </w:rPr>
      </w:pPr>
    </w:p>
    <w:p w14:paraId="4AB8D852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Set#: S23</w:t>
      </w:r>
    </w:p>
    <w:p w14:paraId="304F9F3A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lastRenderedPageBreak/>
        <w:t>Searched for: (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coronavirus* OR corona virus* OR OC43 OR NL63 OR 229E OR HKU1 OR </w:t>
      </w:r>
      <w:proofErr w:type="spellStart"/>
      <w:r w:rsidRPr="00CA579D">
        <w:rPr>
          <w:sz w:val="22"/>
          <w:szCs w:val="22"/>
        </w:rPr>
        <w:t>H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-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cov</w:t>
      </w:r>
      <w:proofErr w:type="spellEnd"/>
      <w:r w:rsidRPr="00CA579D">
        <w:rPr>
          <w:sz w:val="22"/>
          <w:szCs w:val="22"/>
        </w:rPr>
        <w:t xml:space="preserve">* OR </w:t>
      </w:r>
      <w:proofErr w:type="spellStart"/>
      <w:r w:rsidRPr="00CA579D">
        <w:rPr>
          <w:sz w:val="22"/>
          <w:szCs w:val="22"/>
        </w:rPr>
        <w:t>Sars</w:t>
      </w:r>
      <w:proofErr w:type="spellEnd"/>
      <w:r w:rsidRPr="00CA579D">
        <w:rPr>
          <w:sz w:val="22"/>
          <w:szCs w:val="22"/>
        </w:rPr>
        <w:t xml:space="preserve">-coronavirus* OR Severe Acute Respiratory Syndrome Coronavirus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3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s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uk</w:t>
      </w:r>
      <w:proofErr w:type="spellEnd"/>
      <w:r w:rsidRPr="00CA579D">
        <w:rPr>
          <w:sz w:val="22"/>
          <w:szCs w:val="22"/>
        </w:rPr>
        <w:t xml:space="preserve">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4 corona*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</w:t>
      </w:r>
      <w:proofErr w:type="spellStart"/>
      <w:r w:rsidRPr="00CA579D">
        <w:rPr>
          <w:sz w:val="22"/>
          <w:szCs w:val="22"/>
        </w:rPr>
        <w:t>wuha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beijing</w:t>
      </w:r>
      <w:proofErr w:type="spellEnd"/>
      <w:r w:rsidRPr="00CA579D">
        <w:rPr>
          <w:sz w:val="22"/>
          <w:szCs w:val="22"/>
        </w:rPr>
        <w:t xml:space="preserve"> OR shanghai OR </w:t>
      </w:r>
      <w:proofErr w:type="spellStart"/>
      <w:r w:rsidRPr="00CA579D">
        <w:rPr>
          <w:sz w:val="22"/>
          <w:szCs w:val="22"/>
        </w:rPr>
        <w:t>korea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spain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portugal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italy</w:t>
      </w:r>
      <w:proofErr w:type="spellEnd"/>
      <w:r w:rsidRPr="00CA579D">
        <w:rPr>
          <w:sz w:val="22"/>
          <w:szCs w:val="22"/>
        </w:rPr>
        <w:t xml:space="preserve"> OR USA OR UK OR brazil OR </w:t>
      </w:r>
      <w:proofErr w:type="spellStart"/>
      <w:r w:rsidRPr="00CA579D">
        <w:rPr>
          <w:sz w:val="22"/>
          <w:szCs w:val="22"/>
        </w:rPr>
        <w:t>france</w:t>
      </w:r>
      <w:proofErr w:type="spellEnd"/>
      <w:r w:rsidRPr="00CA579D">
        <w:rPr>
          <w:sz w:val="22"/>
          <w:szCs w:val="22"/>
        </w:rPr>
        <w:t xml:space="preserve"> OR </w:t>
      </w:r>
      <w:proofErr w:type="spellStart"/>
      <w:r w:rsidRPr="00CA579D">
        <w:rPr>
          <w:sz w:val="22"/>
          <w:szCs w:val="22"/>
        </w:rPr>
        <w:t>mexico</w:t>
      </w:r>
      <w:proofErr w:type="spellEnd"/>
      <w:r w:rsidRPr="00CA579D">
        <w:rPr>
          <w:sz w:val="22"/>
          <w:szCs w:val="22"/>
        </w:rPr>
        <w:t xml:space="preserve">) NEAR/2 </w:t>
      </w:r>
      <w:proofErr w:type="spellStart"/>
      <w:r w:rsidRPr="00CA579D">
        <w:rPr>
          <w:sz w:val="22"/>
          <w:szCs w:val="22"/>
        </w:rPr>
        <w:t>pneumoni</w:t>
      </w:r>
      <w:proofErr w:type="spellEnd"/>
      <w:r w:rsidRPr="00CA579D">
        <w:rPr>
          <w:sz w:val="22"/>
          <w:szCs w:val="22"/>
        </w:rPr>
        <w:t xml:space="preserve">*) .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>*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" OR "Novel Coronavirus" OR "covid-19" OR "SARS-COV-2" OR "Severe Acute Respiratory Syndrome Coronavirus 2" OR "coronavirus disease 2019" OR "corona virus disease 2019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new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 OR "2019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>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novel </w:t>
      </w:r>
      <w:proofErr w:type="spellStart"/>
      <w:r w:rsidRPr="00CA579D">
        <w:rPr>
          <w:sz w:val="22"/>
          <w:szCs w:val="22"/>
        </w:rPr>
        <w:t>coronaviru</w:t>
      </w:r>
      <w:proofErr w:type="spellEnd"/>
      <w:r w:rsidRPr="00CA579D">
        <w:rPr>
          <w:sz w:val="22"/>
          <w:szCs w:val="22"/>
        </w:rPr>
        <w:t xml:space="preserve">*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new OR novel OR emerging OR "2020") NEAR/2 (</w:t>
      </w:r>
      <w:proofErr w:type="spellStart"/>
      <w:r w:rsidRPr="00CA579D">
        <w:rPr>
          <w:sz w:val="22"/>
          <w:szCs w:val="22"/>
        </w:rPr>
        <w:t>coronoviru</w:t>
      </w:r>
      <w:proofErr w:type="spellEnd"/>
      <w:r w:rsidRPr="00CA579D">
        <w:rPr>
          <w:sz w:val="22"/>
          <w:szCs w:val="22"/>
        </w:rPr>
        <w:t xml:space="preserve">* OR "corona </w:t>
      </w:r>
      <w:proofErr w:type="spellStart"/>
      <w:r w:rsidRPr="00CA579D">
        <w:rPr>
          <w:sz w:val="22"/>
          <w:szCs w:val="22"/>
        </w:rPr>
        <w:t>viru</w:t>
      </w:r>
      <w:proofErr w:type="spellEnd"/>
      <w:r w:rsidRPr="00CA579D">
        <w:rPr>
          <w:sz w:val="22"/>
          <w:szCs w:val="22"/>
        </w:rPr>
        <w:t xml:space="preserve">*")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pandemic OR epidemic OR "global spread") NEAR/3 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 OR corona OR 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 xml:space="preserve"> OR "2020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"2020" NEAR/2 (pandemic OR epidemic OR "global disease spread" OR "virus spread"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"Novel Corona virus" OR "corona virus disease 2019" OR "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2019" OR "SARS Coronavirus 2" OR "COVID-2019" OR </w:t>
      </w:r>
      <w:proofErr w:type="spellStart"/>
      <w:r w:rsidRPr="00CA579D">
        <w:rPr>
          <w:sz w:val="22"/>
          <w:szCs w:val="22"/>
        </w:rPr>
        <w:t>nCoV</w:t>
      </w:r>
      <w:proofErr w:type="spellEnd"/>
      <w:r w:rsidRPr="00CA579D">
        <w:rPr>
          <w:sz w:val="22"/>
          <w:szCs w:val="22"/>
        </w:rPr>
        <w:t xml:space="preserve"> OR "2019-nCoV" OR covid19 OR " covid-19" OR "SARS-CoV-2"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ronavir</w:t>
      </w:r>
      <w:proofErr w:type="spellEnd"/>
      <w:r w:rsidRPr="00CA579D">
        <w:rPr>
          <w:sz w:val="22"/>
          <w:szCs w:val="22"/>
        </w:rPr>
        <w:t xml:space="preserve">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</w:t>
      </w:r>
      <w:proofErr w:type="spellStart"/>
      <w:r w:rsidRPr="00CA579D">
        <w:rPr>
          <w:sz w:val="22"/>
          <w:szCs w:val="22"/>
        </w:rPr>
        <w:t>covid</w:t>
      </w:r>
      <w:proofErr w:type="spellEnd"/>
      <w:r w:rsidRPr="00CA579D">
        <w:rPr>
          <w:sz w:val="22"/>
          <w:szCs w:val="22"/>
        </w:rPr>
        <w:t>)) AND (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(stress* OR anxiety OR anxious OR burnout OR burn-out OR depress* OR overwhelm* OR "psychological workload" OR fatigue* OR exhaust*) NEAR/4 (occupation* OR work OR profession* OR job)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</w:t>
      </w:r>
      <w:proofErr w:type="spellStart"/>
      <w:r w:rsidRPr="00CA579D">
        <w:rPr>
          <w:sz w:val="22"/>
          <w:szCs w:val="22"/>
        </w:rPr>
        <w:t>behavio?r</w:t>
      </w:r>
      <w:proofErr w:type="spellEnd"/>
      <w:r w:rsidRPr="00CA579D">
        <w:rPr>
          <w:sz w:val="22"/>
          <w:szCs w:val="22"/>
        </w:rPr>
        <w:t xml:space="preserve">* OR stress* OR adaptation OR </w:t>
      </w:r>
      <w:proofErr w:type="spellStart"/>
      <w:r w:rsidRPr="00CA579D">
        <w:rPr>
          <w:sz w:val="22"/>
          <w:szCs w:val="22"/>
        </w:rPr>
        <w:t>psycholog</w:t>
      </w:r>
      <w:proofErr w:type="spellEnd"/>
      <w:r w:rsidRPr="00CA579D">
        <w:rPr>
          <w:sz w:val="22"/>
          <w:szCs w:val="22"/>
        </w:rPr>
        <w:t>* OR psychological OR emotion* OR depress* OR attitude* OR sleep OR burnout OR fatigue* OR compassion OR resilience OR resilient* OR anxiety OR anxious* OR exhaust* OR mental) .)) AND (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 xml:space="preserve">(physician* OR counsellor* OR psychologist* OR doctor* OR clinician* OR </w:t>
      </w:r>
      <w:proofErr w:type="spellStart"/>
      <w:r w:rsidRPr="00CA579D">
        <w:rPr>
          <w:sz w:val="22"/>
          <w:szCs w:val="22"/>
        </w:rPr>
        <w:t>nurs</w:t>
      </w:r>
      <w:proofErr w:type="spellEnd"/>
      <w:r w:rsidRPr="00CA579D">
        <w:rPr>
          <w:sz w:val="22"/>
          <w:szCs w:val="22"/>
        </w:rPr>
        <w:t xml:space="preserve">* OR hospitalist* OR radiologists* OR nephrologist* OR therapist* OR "medical staff" OR cardiologist* OR oncologist* OR nutritionist* OR pharmacist* OR ophthalmologist* OR otolaryngologist* OR surgeon* OR urologist* OR epidemiologist* OR pathologist* OR physiatrist* OR geriatrician* OR gerontologist* OR dentist* OR doula* OR anesthesiologist* OR dermatologist*) OR </w:t>
      </w:r>
      <w:proofErr w:type="spellStart"/>
      <w:r w:rsidRPr="00CA579D">
        <w:rPr>
          <w:sz w:val="22"/>
          <w:szCs w:val="22"/>
        </w:rPr>
        <w:t>noft</w:t>
      </w:r>
      <w:proofErr w:type="spellEnd"/>
      <w:r w:rsidRPr="00CA579D">
        <w:rPr>
          <w:sz w:val="22"/>
          <w:szCs w:val="22"/>
        </w:rPr>
        <w:t>(((hospital* OR clinical OR medical OR health*) NEAR/3 (staff OR personnel OR employee* OR worker* OR professional*)) .))</w:t>
      </w:r>
    </w:p>
    <w:p w14:paraId="799C3AF3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Databases: ERIC</w:t>
      </w:r>
    </w:p>
    <w:p w14:paraId="798E7608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 xml:space="preserve">           These databases are searched for part of your query.</w:t>
      </w:r>
    </w:p>
    <w:p w14:paraId="6953178D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Results: 0</w:t>
      </w:r>
    </w:p>
    <w:p w14:paraId="33BB65CC" w14:textId="77777777" w:rsidR="00CA579D" w:rsidRPr="00CA579D" w:rsidRDefault="00CA579D" w:rsidP="00CA579D">
      <w:pPr>
        <w:rPr>
          <w:sz w:val="22"/>
          <w:szCs w:val="22"/>
        </w:rPr>
      </w:pPr>
    </w:p>
    <w:p w14:paraId="373D1A54" w14:textId="77777777" w:rsidR="00CA579D" w:rsidRPr="00CA579D" w:rsidRDefault="00CA579D" w:rsidP="00CA579D">
      <w:pPr>
        <w:rPr>
          <w:sz w:val="22"/>
          <w:szCs w:val="22"/>
        </w:rPr>
      </w:pPr>
      <w:r w:rsidRPr="00CA579D">
        <w:rPr>
          <w:sz w:val="22"/>
          <w:szCs w:val="22"/>
        </w:rPr>
        <w:t>----------------------------------------------------------</w:t>
      </w:r>
    </w:p>
    <w:p w14:paraId="3FC1B169" w14:textId="04BFEE60" w:rsidR="003470A0" w:rsidRDefault="003470A0" w:rsidP="003C167F">
      <w:pPr>
        <w:rPr>
          <w:sz w:val="22"/>
          <w:szCs w:val="22"/>
        </w:rPr>
      </w:pPr>
    </w:p>
    <w:p w14:paraId="52289B8F" w14:textId="7AE4B01C" w:rsidR="003470A0" w:rsidRDefault="003470A0" w:rsidP="003C167F">
      <w:pPr>
        <w:rPr>
          <w:sz w:val="22"/>
          <w:szCs w:val="22"/>
        </w:rPr>
      </w:pPr>
    </w:p>
    <w:p w14:paraId="32452958" w14:textId="224FE286" w:rsidR="003470A0" w:rsidRDefault="003470A0" w:rsidP="003C167F">
      <w:pPr>
        <w:rPr>
          <w:sz w:val="22"/>
          <w:szCs w:val="22"/>
        </w:rPr>
      </w:pPr>
    </w:p>
    <w:p w14:paraId="5446B55E" w14:textId="37A8A8AC" w:rsidR="003470A0" w:rsidRDefault="003470A0" w:rsidP="003C167F">
      <w:pPr>
        <w:rPr>
          <w:sz w:val="22"/>
          <w:szCs w:val="22"/>
        </w:rPr>
      </w:pPr>
    </w:p>
    <w:p w14:paraId="083EFB59" w14:textId="39477B8B" w:rsidR="003470A0" w:rsidRPr="00CA579D" w:rsidRDefault="003470A0" w:rsidP="003470A0">
      <w:pPr>
        <w:rPr>
          <w:sz w:val="22"/>
          <w:szCs w:val="22"/>
        </w:rPr>
      </w:pPr>
    </w:p>
    <w:sectPr w:rsidR="003470A0" w:rsidRPr="00CA579D" w:rsidSect="00A971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7F"/>
    <w:rsid w:val="00003B8C"/>
    <w:rsid w:val="00042F98"/>
    <w:rsid w:val="000800FF"/>
    <w:rsid w:val="00094D86"/>
    <w:rsid w:val="000C70C7"/>
    <w:rsid w:val="001F2166"/>
    <w:rsid w:val="00262ED3"/>
    <w:rsid w:val="00273A7F"/>
    <w:rsid w:val="00286283"/>
    <w:rsid w:val="002A7E0E"/>
    <w:rsid w:val="002C2AE0"/>
    <w:rsid w:val="002C5DA8"/>
    <w:rsid w:val="002D3C1E"/>
    <w:rsid w:val="002F6B63"/>
    <w:rsid w:val="00314C9A"/>
    <w:rsid w:val="0032375F"/>
    <w:rsid w:val="003470A0"/>
    <w:rsid w:val="00385E05"/>
    <w:rsid w:val="003A44F9"/>
    <w:rsid w:val="003C167F"/>
    <w:rsid w:val="003C4D9F"/>
    <w:rsid w:val="003D7F74"/>
    <w:rsid w:val="003E4C97"/>
    <w:rsid w:val="00420B4D"/>
    <w:rsid w:val="00480829"/>
    <w:rsid w:val="004A1307"/>
    <w:rsid w:val="004B5425"/>
    <w:rsid w:val="004E319B"/>
    <w:rsid w:val="004F71DE"/>
    <w:rsid w:val="00521563"/>
    <w:rsid w:val="005243BC"/>
    <w:rsid w:val="00526569"/>
    <w:rsid w:val="005273BF"/>
    <w:rsid w:val="005B0F47"/>
    <w:rsid w:val="005B51AC"/>
    <w:rsid w:val="005E635F"/>
    <w:rsid w:val="00616263"/>
    <w:rsid w:val="00626DE0"/>
    <w:rsid w:val="006A61C2"/>
    <w:rsid w:val="006D70CA"/>
    <w:rsid w:val="00737231"/>
    <w:rsid w:val="007A35A2"/>
    <w:rsid w:val="007D290E"/>
    <w:rsid w:val="007D2B34"/>
    <w:rsid w:val="00816616"/>
    <w:rsid w:val="00903C40"/>
    <w:rsid w:val="00926295"/>
    <w:rsid w:val="009A4208"/>
    <w:rsid w:val="00A2065E"/>
    <w:rsid w:val="00A613A8"/>
    <w:rsid w:val="00A87DF8"/>
    <w:rsid w:val="00A9715E"/>
    <w:rsid w:val="00B41BCC"/>
    <w:rsid w:val="00BD02E8"/>
    <w:rsid w:val="00C02473"/>
    <w:rsid w:val="00C3637A"/>
    <w:rsid w:val="00C5596E"/>
    <w:rsid w:val="00C91071"/>
    <w:rsid w:val="00C94DEA"/>
    <w:rsid w:val="00CA1CD9"/>
    <w:rsid w:val="00CA579D"/>
    <w:rsid w:val="00CB3BDB"/>
    <w:rsid w:val="00CB7634"/>
    <w:rsid w:val="00CD3D9B"/>
    <w:rsid w:val="00D22727"/>
    <w:rsid w:val="00D51407"/>
    <w:rsid w:val="00D862C7"/>
    <w:rsid w:val="00DE27C7"/>
    <w:rsid w:val="00DE404F"/>
    <w:rsid w:val="00DF4E05"/>
    <w:rsid w:val="00DF7271"/>
    <w:rsid w:val="00E02288"/>
    <w:rsid w:val="00E546E1"/>
    <w:rsid w:val="00E86A2A"/>
    <w:rsid w:val="00ED12C1"/>
    <w:rsid w:val="00ED13ED"/>
    <w:rsid w:val="00EE642B"/>
    <w:rsid w:val="00F36F11"/>
    <w:rsid w:val="00F50BE8"/>
    <w:rsid w:val="00F60F6A"/>
    <w:rsid w:val="00F82747"/>
    <w:rsid w:val="00F8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DAED"/>
  <w15:chartTrackingRefBased/>
  <w15:docId w15:val="{323452FC-7B11-4D46-8822-616F0E8C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12C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0C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wdbname">
    <w:name w:val="showdbname"/>
    <w:basedOn w:val="DefaultParagraphFont"/>
    <w:rsid w:val="003C167F"/>
  </w:style>
  <w:style w:type="character" w:customStyle="1" w:styleId="searchhistory-search-header">
    <w:name w:val="searchhistory-search-header"/>
    <w:basedOn w:val="DefaultParagraphFont"/>
    <w:rsid w:val="003C167F"/>
  </w:style>
  <w:style w:type="character" w:customStyle="1" w:styleId="searchhistory-search-term">
    <w:name w:val="searchhistory-search-term"/>
    <w:basedOn w:val="DefaultParagraphFont"/>
    <w:rsid w:val="003C167F"/>
  </w:style>
  <w:style w:type="character" w:customStyle="1" w:styleId="Heading1Char">
    <w:name w:val="Heading 1 Char"/>
    <w:basedOn w:val="DefaultParagraphFont"/>
    <w:link w:val="Heading1"/>
    <w:uiPriority w:val="9"/>
    <w:rsid w:val="00ED12C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msonormal0">
    <w:name w:val="msonormal"/>
    <w:basedOn w:val="Normal"/>
    <w:rsid w:val="00ED12C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idden">
    <w:name w:val="hidden"/>
    <w:basedOn w:val="DefaultParagraphFont"/>
    <w:rsid w:val="00ED12C1"/>
  </w:style>
  <w:style w:type="character" w:customStyle="1" w:styleId="tiny-normal">
    <w:name w:val="tiny-normal"/>
    <w:basedOn w:val="DefaultParagraphFont"/>
    <w:rsid w:val="00ED12C1"/>
  </w:style>
  <w:style w:type="character" w:customStyle="1" w:styleId="medium-bold">
    <w:name w:val="medium-bold"/>
    <w:basedOn w:val="DefaultParagraphFont"/>
    <w:rsid w:val="00ED12C1"/>
  </w:style>
  <w:style w:type="character" w:customStyle="1" w:styleId="medium-normal">
    <w:name w:val="medium-normal"/>
    <w:basedOn w:val="DefaultParagraphFont"/>
    <w:rsid w:val="00ED12C1"/>
  </w:style>
  <w:style w:type="character" w:customStyle="1" w:styleId="apple-converted-space">
    <w:name w:val="apple-converted-space"/>
    <w:basedOn w:val="DefaultParagraphFont"/>
    <w:rsid w:val="00ED12C1"/>
  </w:style>
  <w:style w:type="paragraph" w:styleId="NormalWeb">
    <w:name w:val="Normal (Web)"/>
    <w:basedOn w:val="Normal"/>
    <w:uiPriority w:val="99"/>
    <w:semiHidden/>
    <w:unhideWhenUsed/>
    <w:rsid w:val="00C910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0C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0C70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6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0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6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204</Words>
  <Characters>31120</Characters>
  <Application>Microsoft Office Word</Application>
  <DocSecurity>0</DocSecurity>
  <Lines>471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tricia Ayala</dc:creator>
  <cp:keywords/>
  <dc:description/>
  <cp:lastModifiedBy>Abi Sriharan</cp:lastModifiedBy>
  <cp:revision>2</cp:revision>
  <dcterms:created xsi:type="dcterms:W3CDTF">2020-08-20T02:46:00Z</dcterms:created>
  <dcterms:modified xsi:type="dcterms:W3CDTF">2020-08-20T02:46:00Z</dcterms:modified>
</cp:coreProperties>
</file>